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40B5C" w:rsidRPr="00D06BD8" w:rsidRDefault="00940B5C" w:rsidP="00940B5C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3645C0">
        <w:rPr>
          <w:rFonts w:ascii="Times New Roman" w:hAnsi="Times New Roman" w:cs="Times New Roman"/>
          <w:b/>
          <w:sz w:val="24"/>
          <w:szCs w:val="24"/>
        </w:rPr>
        <w:t xml:space="preserve">S3 Table. </w:t>
      </w:r>
      <w:r w:rsidRPr="003645C0">
        <w:rPr>
          <w:rFonts w:ascii="Times New Roman" w:hAnsi="Times New Roman" w:cs="Times New Roman"/>
          <w:sz w:val="24"/>
          <w:szCs w:val="24"/>
        </w:rPr>
        <w:t>76 scientific domains that have had no ke</w:t>
      </w:r>
      <w:r>
        <w:rPr>
          <w:rFonts w:ascii="Times New Roman" w:hAnsi="Times New Roman" w:cs="Times New Roman"/>
          <w:sz w:val="24"/>
          <w:szCs w:val="24"/>
        </w:rPr>
        <w:t xml:space="preserve">y papers for the three types of </w:t>
      </w:r>
      <w:bookmarkStart w:id="0" w:name="_GoBack"/>
      <w:bookmarkEnd w:id="0"/>
      <w:r w:rsidRPr="003645C0">
        <w:rPr>
          <w:rFonts w:ascii="Times New Roman" w:hAnsi="Times New Roman" w:cs="Times New Roman"/>
          <w:sz w:val="24"/>
          <w:szCs w:val="24"/>
        </w:rPr>
        <w:t>Nobel prizes</w:t>
      </w:r>
    </w:p>
    <w:tbl>
      <w:tblPr>
        <w:tblW w:w="8879" w:type="dxa"/>
        <w:tblLook w:val="04A0" w:firstRow="1" w:lastRow="0" w:firstColumn="1" w:lastColumn="0" w:noHBand="0" w:noVBand="1"/>
      </w:tblPr>
      <w:tblGrid>
        <w:gridCol w:w="800"/>
        <w:gridCol w:w="3448"/>
        <w:gridCol w:w="1880"/>
        <w:gridCol w:w="1952"/>
        <w:gridCol w:w="284"/>
        <w:gridCol w:w="236"/>
        <w:gridCol w:w="279"/>
      </w:tblGrid>
      <w:tr w:rsidR="00940B5C" w:rsidRPr="00D06BD8" w:rsidTr="001C5AB4">
        <w:trPr>
          <w:trHeight w:val="31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0B5C" w:rsidRPr="00D06BD8" w:rsidRDefault="00940B5C" w:rsidP="001C5A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eastAsia="el-GR"/>
              </w:rPr>
            </w:pPr>
            <w:r w:rsidRPr="00D06BD8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eastAsia="el-GR"/>
              </w:rPr>
              <w:t>DC2</w:t>
            </w: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0B5C" w:rsidRPr="00D06BD8" w:rsidRDefault="00940B5C" w:rsidP="001C5AB4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eastAsia="el-GR"/>
              </w:rPr>
            </w:pPr>
            <w:r w:rsidRPr="00D06BD8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eastAsia="el-GR"/>
              </w:rPr>
              <w:t>Domain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0B5C" w:rsidRPr="00D06BD8" w:rsidRDefault="00940B5C" w:rsidP="001C5AB4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eastAsia="el-GR"/>
              </w:rPr>
            </w:pPr>
            <w:r w:rsidRPr="00D06BD8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eastAsia="el-GR"/>
              </w:rPr>
              <w:t>Large field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</w:tcPr>
          <w:p w:rsidR="00940B5C" w:rsidRPr="00D06BD8" w:rsidRDefault="00940B5C" w:rsidP="001C5AB4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eastAsia="el-GR"/>
              </w:rPr>
            </w:pPr>
            <w:r w:rsidRPr="00D06BD8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eastAsia="el-GR"/>
              </w:rPr>
              <w:t>Papers in Scopus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940B5C" w:rsidRPr="00D06BD8" w:rsidRDefault="00940B5C" w:rsidP="001C5AB4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eastAsia="el-GR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40B5C" w:rsidRPr="00D06BD8" w:rsidRDefault="00940B5C" w:rsidP="001C5AB4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eastAsia="el-GR"/>
              </w:rPr>
            </w:pP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</w:tcPr>
          <w:p w:rsidR="00940B5C" w:rsidRPr="00D06BD8" w:rsidRDefault="00940B5C" w:rsidP="001C5AB4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eastAsia="el-GR"/>
              </w:rPr>
            </w:pPr>
          </w:p>
        </w:tc>
      </w:tr>
      <w:tr w:rsidR="00940B5C" w:rsidRPr="00D06BD8" w:rsidTr="001C5AB4">
        <w:trPr>
          <w:trHeight w:val="31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B5C" w:rsidRPr="00D06BD8" w:rsidRDefault="00940B5C" w:rsidP="001C5A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  <w:r w:rsidRPr="00D06BD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  <w:t>113</w:t>
            </w: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B5C" w:rsidRPr="00D06BD8" w:rsidRDefault="00940B5C" w:rsidP="001C5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  <w:r w:rsidRPr="00D06BD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  <w:t>Lithography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B5C" w:rsidRPr="00D06BD8" w:rsidRDefault="00940B5C" w:rsidP="001C5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  <w:r w:rsidRPr="00D06BD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  <w:t>8 - Appl Physics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</w:tcPr>
          <w:p w:rsidR="00940B5C" w:rsidRPr="00D06BD8" w:rsidRDefault="00940B5C" w:rsidP="001C5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  <w:r w:rsidRPr="00D06BD8">
              <w:t>4611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940B5C" w:rsidRPr="00D06BD8" w:rsidRDefault="00940B5C" w:rsidP="001C5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40B5C" w:rsidRPr="00D06BD8" w:rsidRDefault="00940B5C" w:rsidP="001C5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</w:tcPr>
          <w:p w:rsidR="00940B5C" w:rsidRPr="00D06BD8" w:rsidRDefault="00940B5C" w:rsidP="001C5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</w:p>
        </w:tc>
      </w:tr>
      <w:tr w:rsidR="00940B5C" w:rsidRPr="00D06BD8" w:rsidTr="001C5AB4">
        <w:trPr>
          <w:trHeight w:val="31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B5C" w:rsidRPr="00D06BD8" w:rsidRDefault="00940B5C" w:rsidP="001C5A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  <w:r w:rsidRPr="00D06BD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  <w:t>112</w:t>
            </w: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B5C" w:rsidRPr="00D06BD8" w:rsidRDefault="00940B5C" w:rsidP="001C5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  <w:r w:rsidRPr="00D06BD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  <w:t>Offshore Mechanics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B5C" w:rsidRPr="00D06BD8" w:rsidRDefault="00940B5C" w:rsidP="001C5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  <w:r w:rsidRPr="00D06BD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  <w:t>9 - Engineering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</w:tcPr>
          <w:p w:rsidR="00940B5C" w:rsidRPr="00D06BD8" w:rsidRDefault="00940B5C" w:rsidP="001C5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  <w:r w:rsidRPr="00D06BD8">
              <w:t>5401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940B5C" w:rsidRPr="00D06BD8" w:rsidRDefault="00940B5C" w:rsidP="001C5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40B5C" w:rsidRPr="00D06BD8" w:rsidRDefault="00940B5C" w:rsidP="001C5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</w:tcPr>
          <w:p w:rsidR="00940B5C" w:rsidRPr="00D06BD8" w:rsidRDefault="00940B5C" w:rsidP="001C5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</w:p>
        </w:tc>
      </w:tr>
      <w:tr w:rsidR="00940B5C" w:rsidRPr="00D06BD8" w:rsidTr="001C5AB4">
        <w:trPr>
          <w:trHeight w:val="31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B5C" w:rsidRPr="00D06BD8" w:rsidRDefault="00940B5C" w:rsidP="001C5A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  <w:r w:rsidRPr="00D06BD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  <w:t>111</w:t>
            </w: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B5C" w:rsidRPr="00D06BD8" w:rsidRDefault="00940B5C" w:rsidP="001C5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  <w:r w:rsidRPr="00D06BD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  <w:t>Tobacco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B5C" w:rsidRPr="00D06BD8" w:rsidRDefault="00940B5C" w:rsidP="001C5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  <w:r w:rsidRPr="00D06BD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  <w:t>2 - Medicine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</w:tcPr>
          <w:p w:rsidR="00940B5C" w:rsidRPr="00D06BD8" w:rsidRDefault="00940B5C" w:rsidP="001C5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  <w:r w:rsidRPr="00D06BD8">
              <w:t>6689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940B5C" w:rsidRPr="00D06BD8" w:rsidRDefault="00940B5C" w:rsidP="001C5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40B5C" w:rsidRPr="00D06BD8" w:rsidRDefault="00940B5C" w:rsidP="001C5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</w:tcPr>
          <w:p w:rsidR="00940B5C" w:rsidRPr="00D06BD8" w:rsidRDefault="00940B5C" w:rsidP="001C5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</w:p>
        </w:tc>
      </w:tr>
      <w:tr w:rsidR="00940B5C" w:rsidRPr="00D06BD8" w:rsidTr="001C5AB4">
        <w:trPr>
          <w:trHeight w:val="31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B5C" w:rsidRPr="00D06BD8" w:rsidRDefault="00940B5C" w:rsidP="001C5A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  <w:r w:rsidRPr="00D06BD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  <w:t>109</w:t>
            </w: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B5C" w:rsidRPr="00D06BD8" w:rsidRDefault="00940B5C" w:rsidP="001C5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  <w:r w:rsidRPr="00D06BD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  <w:t>Acoustic Engineering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B5C" w:rsidRPr="00D06BD8" w:rsidRDefault="00940B5C" w:rsidP="001C5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  <w:r w:rsidRPr="00D06BD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  <w:t>9 - Engineering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</w:tcPr>
          <w:p w:rsidR="00940B5C" w:rsidRPr="00D06BD8" w:rsidRDefault="00940B5C" w:rsidP="001C5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  <w:r w:rsidRPr="00D06BD8">
              <w:t>6911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940B5C" w:rsidRPr="00D06BD8" w:rsidRDefault="00940B5C" w:rsidP="001C5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40B5C" w:rsidRPr="00D06BD8" w:rsidRDefault="00940B5C" w:rsidP="001C5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</w:tcPr>
          <w:p w:rsidR="00940B5C" w:rsidRPr="00D06BD8" w:rsidRDefault="00940B5C" w:rsidP="001C5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</w:p>
        </w:tc>
      </w:tr>
      <w:tr w:rsidR="00940B5C" w:rsidRPr="00D06BD8" w:rsidTr="001C5AB4">
        <w:trPr>
          <w:trHeight w:val="31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B5C" w:rsidRPr="00D06BD8" w:rsidRDefault="00940B5C" w:rsidP="001C5A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  <w:r w:rsidRPr="00D06BD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  <w:t>108</w:t>
            </w: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B5C" w:rsidRPr="00D06BD8" w:rsidRDefault="00940B5C" w:rsidP="001C5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  <w:r w:rsidRPr="00D06BD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  <w:t>Electronic Packaging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B5C" w:rsidRPr="00D06BD8" w:rsidRDefault="00940B5C" w:rsidP="001C5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  <w:r w:rsidRPr="00D06BD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  <w:t>8 - Appl Physics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</w:tcPr>
          <w:p w:rsidR="00940B5C" w:rsidRPr="00D06BD8" w:rsidRDefault="00940B5C" w:rsidP="001C5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  <w:r w:rsidRPr="00D06BD8">
              <w:t>7203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940B5C" w:rsidRPr="00D06BD8" w:rsidRDefault="00940B5C" w:rsidP="001C5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40B5C" w:rsidRPr="00D06BD8" w:rsidRDefault="00940B5C" w:rsidP="001C5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</w:tcPr>
          <w:p w:rsidR="00940B5C" w:rsidRPr="00D06BD8" w:rsidRDefault="00940B5C" w:rsidP="001C5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</w:p>
        </w:tc>
      </w:tr>
      <w:tr w:rsidR="00940B5C" w:rsidRPr="00D06BD8" w:rsidTr="001C5AB4">
        <w:trPr>
          <w:trHeight w:val="31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B5C" w:rsidRPr="00D06BD8" w:rsidRDefault="00940B5C" w:rsidP="001C5A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  <w:r w:rsidRPr="00D06BD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  <w:t>107</w:t>
            </w: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B5C" w:rsidRPr="00D06BD8" w:rsidRDefault="00940B5C" w:rsidP="001C5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  <w:r w:rsidRPr="00D06BD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  <w:t>Mycology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B5C" w:rsidRPr="00D06BD8" w:rsidRDefault="00940B5C" w:rsidP="001C5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  <w:r w:rsidRPr="00D06BD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  <w:t>3 - Inf Disease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</w:tcPr>
          <w:p w:rsidR="00940B5C" w:rsidRPr="00D06BD8" w:rsidRDefault="00940B5C" w:rsidP="001C5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  <w:r w:rsidRPr="00D06BD8">
              <w:t>8913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940B5C" w:rsidRPr="00D06BD8" w:rsidRDefault="00940B5C" w:rsidP="001C5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40B5C" w:rsidRPr="00D06BD8" w:rsidRDefault="00940B5C" w:rsidP="001C5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</w:tcPr>
          <w:p w:rsidR="00940B5C" w:rsidRPr="00D06BD8" w:rsidRDefault="00940B5C" w:rsidP="001C5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</w:p>
        </w:tc>
      </w:tr>
      <w:tr w:rsidR="00940B5C" w:rsidRPr="00D06BD8" w:rsidTr="001C5AB4">
        <w:trPr>
          <w:trHeight w:val="31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B5C" w:rsidRPr="00D06BD8" w:rsidRDefault="00940B5C" w:rsidP="001C5A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  <w:r w:rsidRPr="00D06BD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  <w:t>105</w:t>
            </w: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B5C" w:rsidRPr="00D06BD8" w:rsidRDefault="00940B5C" w:rsidP="001C5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  <w:r w:rsidRPr="00D06BD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  <w:t>Petroleum Engineering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B5C" w:rsidRPr="00D06BD8" w:rsidRDefault="00940B5C" w:rsidP="001C5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  <w:r w:rsidRPr="00D06BD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  <w:t>9 - Engineering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</w:tcPr>
          <w:p w:rsidR="00940B5C" w:rsidRPr="00D06BD8" w:rsidRDefault="00940B5C" w:rsidP="001C5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  <w:r w:rsidRPr="00D06BD8">
              <w:t>6671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940B5C" w:rsidRPr="00D06BD8" w:rsidRDefault="00940B5C" w:rsidP="001C5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40B5C" w:rsidRPr="00D06BD8" w:rsidRDefault="00940B5C" w:rsidP="001C5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</w:tcPr>
          <w:p w:rsidR="00940B5C" w:rsidRPr="00D06BD8" w:rsidRDefault="00940B5C" w:rsidP="001C5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</w:p>
        </w:tc>
      </w:tr>
      <w:tr w:rsidR="00940B5C" w:rsidRPr="00D06BD8" w:rsidTr="001C5AB4">
        <w:trPr>
          <w:trHeight w:val="31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B5C" w:rsidRPr="00D06BD8" w:rsidRDefault="00940B5C" w:rsidP="001C5A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  <w:r w:rsidRPr="00D06BD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  <w:t>104</w:t>
            </w: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B5C" w:rsidRPr="00D06BD8" w:rsidRDefault="00940B5C" w:rsidP="001C5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  <w:r w:rsidRPr="00D06BD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  <w:t>Brazil &amp; Latin Americ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B5C" w:rsidRPr="00D06BD8" w:rsidRDefault="00940B5C" w:rsidP="001C5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  <w:r w:rsidRPr="00D06BD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  <w:t>4 - Sustainability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</w:tcPr>
          <w:p w:rsidR="00940B5C" w:rsidRPr="00D06BD8" w:rsidRDefault="00940B5C" w:rsidP="001C5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  <w:r w:rsidRPr="00D06BD8">
              <w:t>5655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940B5C" w:rsidRPr="00D06BD8" w:rsidRDefault="00940B5C" w:rsidP="001C5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40B5C" w:rsidRPr="00D06BD8" w:rsidRDefault="00940B5C" w:rsidP="001C5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</w:tcPr>
          <w:p w:rsidR="00940B5C" w:rsidRPr="00D06BD8" w:rsidRDefault="00940B5C" w:rsidP="001C5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</w:p>
        </w:tc>
      </w:tr>
      <w:tr w:rsidR="00940B5C" w:rsidRPr="00D06BD8" w:rsidTr="001C5AB4">
        <w:trPr>
          <w:trHeight w:val="31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B5C" w:rsidRPr="00D06BD8" w:rsidRDefault="00940B5C" w:rsidP="001C5A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  <w:r w:rsidRPr="00D06BD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  <w:t>103</w:t>
            </w: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B5C" w:rsidRPr="00D06BD8" w:rsidRDefault="00940B5C" w:rsidP="001C5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  <w:r w:rsidRPr="00D06BD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  <w:t>Information Science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B5C" w:rsidRPr="00D06BD8" w:rsidRDefault="00940B5C" w:rsidP="001C5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  <w:r w:rsidRPr="00D06BD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  <w:t>1 - Civics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</w:tcPr>
          <w:p w:rsidR="00940B5C" w:rsidRPr="00D06BD8" w:rsidRDefault="00940B5C" w:rsidP="001C5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  <w:r w:rsidRPr="00D06BD8">
              <w:t>9106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940B5C" w:rsidRPr="00D06BD8" w:rsidRDefault="00940B5C" w:rsidP="001C5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40B5C" w:rsidRPr="00D06BD8" w:rsidRDefault="00940B5C" w:rsidP="001C5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</w:tcPr>
          <w:p w:rsidR="00940B5C" w:rsidRPr="00D06BD8" w:rsidRDefault="00940B5C" w:rsidP="001C5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</w:p>
        </w:tc>
      </w:tr>
      <w:tr w:rsidR="00940B5C" w:rsidRPr="00D06BD8" w:rsidTr="001C5AB4">
        <w:trPr>
          <w:trHeight w:val="31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B5C" w:rsidRPr="00D06BD8" w:rsidRDefault="00940B5C" w:rsidP="001C5A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  <w:r w:rsidRPr="00D06BD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  <w:t>101</w:t>
            </w: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B5C" w:rsidRPr="00D06BD8" w:rsidRDefault="00940B5C" w:rsidP="001C5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  <w:r w:rsidRPr="00D06BD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  <w:t>Blood Disorders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B5C" w:rsidRPr="00D06BD8" w:rsidRDefault="00940B5C" w:rsidP="001C5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  <w:r w:rsidRPr="00D06BD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  <w:t>2 - Medicine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</w:tcPr>
          <w:p w:rsidR="00940B5C" w:rsidRPr="00D06BD8" w:rsidRDefault="00940B5C" w:rsidP="001C5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  <w:r w:rsidRPr="00D06BD8">
              <w:t>11507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940B5C" w:rsidRPr="00D06BD8" w:rsidRDefault="00940B5C" w:rsidP="001C5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40B5C" w:rsidRPr="00D06BD8" w:rsidRDefault="00940B5C" w:rsidP="001C5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</w:tcPr>
          <w:p w:rsidR="00940B5C" w:rsidRPr="00D06BD8" w:rsidRDefault="00940B5C" w:rsidP="001C5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</w:p>
        </w:tc>
      </w:tr>
      <w:tr w:rsidR="00940B5C" w:rsidRPr="00D06BD8" w:rsidTr="001C5AB4">
        <w:trPr>
          <w:trHeight w:val="31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B5C" w:rsidRPr="00D06BD8" w:rsidRDefault="00940B5C" w:rsidP="001C5A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  <w:r w:rsidRPr="00D06BD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  <w:t>100</w:t>
            </w: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B5C" w:rsidRPr="00D06BD8" w:rsidRDefault="00940B5C" w:rsidP="001C5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  <w:r w:rsidRPr="00D06BD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  <w:t>Forestry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B5C" w:rsidRPr="00D06BD8" w:rsidRDefault="00940B5C" w:rsidP="001C5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  <w:r w:rsidRPr="00D06BD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  <w:t>4 - Sustainability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</w:tcPr>
          <w:p w:rsidR="00940B5C" w:rsidRPr="00D06BD8" w:rsidRDefault="00940B5C" w:rsidP="001C5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  <w:r w:rsidRPr="00D06BD8">
              <w:t>8179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940B5C" w:rsidRPr="00D06BD8" w:rsidRDefault="00940B5C" w:rsidP="001C5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40B5C" w:rsidRPr="00D06BD8" w:rsidRDefault="00940B5C" w:rsidP="001C5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</w:tcPr>
          <w:p w:rsidR="00940B5C" w:rsidRPr="00D06BD8" w:rsidRDefault="00940B5C" w:rsidP="001C5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</w:p>
        </w:tc>
      </w:tr>
      <w:tr w:rsidR="00940B5C" w:rsidRPr="00D06BD8" w:rsidTr="001C5AB4">
        <w:trPr>
          <w:trHeight w:val="31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B5C" w:rsidRPr="00D06BD8" w:rsidRDefault="00940B5C" w:rsidP="001C5A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  <w:r w:rsidRPr="00D06BD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  <w:t>99</w:t>
            </w: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B5C" w:rsidRPr="00D06BD8" w:rsidRDefault="00940B5C" w:rsidP="001C5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  <w:r w:rsidRPr="00D06BD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  <w:t>Law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B5C" w:rsidRPr="00D06BD8" w:rsidRDefault="00940B5C" w:rsidP="001C5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  <w:r w:rsidRPr="00D06BD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  <w:t>1 - Civics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</w:tcPr>
          <w:p w:rsidR="00940B5C" w:rsidRPr="00D06BD8" w:rsidRDefault="00940B5C" w:rsidP="001C5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  <w:r w:rsidRPr="00D06BD8">
              <w:t>6452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940B5C" w:rsidRPr="00D06BD8" w:rsidRDefault="00940B5C" w:rsidP="001C5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40B5C" w:rsidRPr="00D06BD8" w:rsidRDefault="00940B5C" w:rsidP="001C5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</w:tcPr>
          <w:p w:rsidR="00940B5C" w:rsidRPr="00D06BD8" w:rsidRDefault="00940B5C" w:rsidP="001C5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</w:p>
        </w:tc>
      </w:tr>
      <w:tr w:rsidR="00940B5C" w:rsidRPr="00D06BD8" w:rsidTr="001C5AB4">
        <w:trPr>
          <w:trHeight w:val="31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B5C" w:rsidRPr="00D06BD8" w:rsidRDefault="00940B5C" w:rsidP="001C5A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  <w:r w:rsidRPr="00D06BD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  <w:t>98</w:t>
            </w: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B5C" w:rsidRPr="00D06BD8" w:rsidRDefault="00940B5C" w:rsidP="001C5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  <w:r w:rsidRPr="00D06BD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  <w:t>Tuberculosis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B5C" w:rsidRPr="00D06BD8" w:rsidRDefault="00940B5C" w:rsidP="001C5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  <w:r w:rsidRPr="00D06BD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  <w:t>3 - Inf Disease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</w:tcPr>
          <w:p w:rsidR="00940B5C" w:rsidRPr="00D06BD8" w:rsidRDefault="00940B5C" w:rsidP="001C5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  <w:r w:rsidRPr="00D06BD8">
              <w:t>13388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940B5C" w:rsidRPr="00D06BD8" w:rsidRDefault="00940B5C" w:rsidP="001C5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40B5C" w:rsidRPr="00D06BD8" w:rsidRDefault="00940B5C" w:rsidP="001C5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</w:tcPr>
          <w:p w:rsidR="00940B5C" w:rsidRPr="00D06BD8" w:rsidRDefault="00940B5C" w:rsidP="001C5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</w:p>
        </w:tc>
      </w:tr>
      <w:tr w:rsidR="00940B5C" w:rsidRPr="00D06BD8" w:rsidTr="001C5AB4">
        <w:trPr>
          <w:trHeight w:val="31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B5C" w:rsidRPr="00D06BD8" w:rsidRDefault="00940B5C" w:rsidP="001C5A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  <w:r w:rsidRPr="00D06BD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  <w:t>97</w:t>
            </w: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B5C" w:rsidRPr="00D06BD8" w:rsidRDefault="00940B5C" w:rsidP="001C5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  <w:r w:rsidRPr="00D06BD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  <w:t>Alcohol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B5C" w:rsidRPr="00D06BD8" w:rsidRDefault="00940B5C" w:rsidP="001C5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  <w:r w:rsidRPr="00D06BD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  <w:t>5 - Biochemistry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</w:tcPr>
          <w:p w:rsidR="00940B5C" w:rsidRPr="00D06BD8" w:rsidRDefault="00940B5C" w:rsidP="001C5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  <w:r w:rsidRPr="00D06BD8">
              <w:t>12523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940B5C" w:rsidRPr="00D06BD8" w:rsidRDefault="00940B5C" w:rsidP="001C5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40B5C" w:rsidRPr="00D06BD8" w:rsidRDefault="00940B5C" w:rsidP="001C5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</w:tcPr>
          <w:p w:rsidR="00940B5C" w:rsidRPr="00D06BD8" w:rsidRDefault="00940B5C" w:rsidP="001C5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</w:p>
        </w:tc>
      </w:tr>
      <w:tr w:rsidR="00940B5C" w:rsidRPr="00D06BD8" w:rsidTr="001C5AB4">
        <w:trPr>
          <w:trHeight w:val="31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B5C" w:rsidRPr="00D06BD8" w:rsidRDefault="00940B5C" w:rsidP="001C5A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  <w:r w:rsidRPr="00D06BD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  <w:t>96</w:t>
            </w: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B5C" w:rsidRPr="00D06BD8" w:rsidRDefault="00940B5C" w:rsidP="001C5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  <w:r w:rsidRPr="00D06BD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  <w:t>Machining &amp; Tribology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B5C" w:rsidRPr="00D06BD8" w:rsidRDefault="00940B5C" w:rsidP="001C5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  <w:r w:rsidRPr="00D06BD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  <w:t>9 - Engineering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</w:tcPr>
          <w:p w:rsidR="00940B5C" w:rsidRPr="00D06BD8" w:rsidRDefault="00940B5C" w:rsidP="001C5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  <w:r w:rsidRPr="00D06BD8">
              <w:t>12882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940B5C" w:rsidRPr="00D06BD8" w:rsidRDefault="00940B5C" w:rsidP="001C5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40B5C" w:rsidRPr="00D06BD8" w:rsidRDefault="00940B5C" w:rsidP="001C5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</w:tcPr>
          <w:p w:rsidR="00940B5C" w:rsidRPr="00D06BD8" w:rsidRDefault="00940B5C" w:rsidP="001C5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</w:p>
        </w:tc>
      </w:tr>
      <w:tr w:rsidR="00940B5C" w:rsidRPr="00D06BD8" w:rsidTr="001C5AB4">
        <w:trPr>
          <w:trHeight w:val="31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B5C" w:rsidRPr="00D06BD8" w:rsidRDefault="00940B5C" w:rsidP="001C5A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  <w:r w:rsidRPr="00D06BD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  <w:t>95</w:t>
            </w: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B5C" w:rsidRPr="00D06BD8" w:rsidRDefault="00940B5C" w:rsidP="001C5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  <w:r w:rsidRPr="00D06BD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  <w:t>Philosophy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B5C" w:rsidRPr="00D06BD8" w:rsidRDefault="00940B5C" w:rsidP="001C5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  <w:r w:rsidRPr="00D06BD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  <w:t>1 - Civics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</w:tcPr>
          <w:p w:rsidR="00940B5C" w:rsidRPr="00D06BD8" w:rsidRDefault="00940B5C" w:rsidP="001C5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  <w:r w:rsidRPr="00D06BD8">
              <w:t>9059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940B5C" w:rsidRPr="00D06BD8" w:rsidRDefault="00940B5C" w:rsidP="001C5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40B5C" w:rsidRPr="00D06BD8" w:rsidRDefault="00940B5C" w:rsidP="001C5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</w:tcPr>
          <w:p w:rsidR="00940B5C" w:rsidRPr="00D06BD8" w:rsidRDefault="00940B5C" w:rsidP="001C5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</w:p>
        </w:tc>
      </w:tr>
      <w:tr w:rsidR="00940B5C" w:rsidRPr="00D06BD8" w:rsidTr="001C5AB4">
        <w:trPr>
          <w:trHeight w:val="31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B5C" w:rsidRPr="00D06BD8" w:rsidRDefault="00940B5C" w:rsidP="001C5A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  <w:r w:rsidRPr="00D06BD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  <w:t>94</w:t>
            </w: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B5C" w:rsidRPr="00D06BD8" w:rsidRDefault="00940B5C" w:rsidP="001C5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  <w:r w:rsidRPr="00D06BD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  <w:t>Plasma Physics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B5C" w:rsidRPr="00D06BD8" w:rsidRDefault="00940B5C" w:rsidP="001C5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  <w:r w:rsidRPr="00D06BD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  <w:t>6 - Basic Physics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</w:tcPr>
          <w:p w:rsidR="00940B5C" w:rsidRPr="00D06BD8" w:rsidRDefault="00940B5C" w:rsidP="001C5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  <w:r w:rsidRPr="00D06BD8">
              <w:t>13443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940B5C" w:rsidRPr="00D06BD8" w:rsidRDefault="00940B5C" w:rsidP="001C5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40B5C" w:rsidRPr="00D06BD8" w:rsidRDefault="00940B5C" w:rsidP="001C5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</w:tcPr>
          <w:p w:rsidR="00940B5C" w:rsidRPr="00D06BD8" w:rsidRDefault="00940B5C" w:rsidP="001C5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</w:p>
        </w:tc>
      </w:tr>
      <w:tr w:rsidR="00940B5C" w:rsidRPr="00D06BD8" w:rsidTr="001C5AB4">
        <w:trPr>
          <w:trHeight w:val="31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B5C" w:rsidRPr="00D06BD8" w:rsidRDefault="00940B5C" w:rsidP="001C5A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  <w:r w:rsidRPr="00D06BD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  <w:t>93</w:t>
            </w: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B5C" w:rsidRPr="00D06BD8" w:rsidRDefault="00940B5C" w:rsidP="001C5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  <w:r w:rsidRPr="00D06BD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  <w:t>Energy Usage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B5C" w:rsidRPr="00D06BD8" w:rsidRDefault="00940B5C" w:rsidP="001C5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  <w:r w:rsidRPr="00D06BD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  <w:t>9 - Engineering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</w:tcPr>
          <w:p w:rsidR="00940B5C" w:rsidRPr="00D06BD8" w:rsidRDefault="00940B5C" w:rsidP="001C5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  <w:r w:rsidRPr="00D06BD8">
              <w:t>14041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940B5C" w:rsidRPr="00D06BD8" w:rsidRDefault="00940B5C" w:rsidP="001C5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40B5C" w:rsidRPr="00D06BD8" w:rsidRDefault="00940B5C" w:rsidP="001C5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</w:tcPr>
          <w:p w:rsidR="00940B5C" w:rsidRPr="00D06BD8" w:rsidRDefault="00940B5C" w:rsidP="001C5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</w:p>
        </w:tc>
      </w:tr>
      <w:tr w:rsidR="00940B5C" w:rsidRPr="00D06BD8" w:rsidTr="001C5AB4">
        <w:trPr>
          <w:trHeight w:val="31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B5C" w:rsidRPr="00D06BD8" w:rsidRDefault="00940B5C" w:rsidP="001C5A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  <w:r w:rsidRPr="00D06BD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  <w:t>92</w:t>
            </w: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B5C" w:rsidRPr="00D06BD8" w:rsidRDefault="00940B5C" w:rsidP="001C5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  <w:r w:rsidRPr="00D06BD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  <w:t>Veterinary Sciences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B5C" w:rsidRPr="00D06BD8" w:rsidRDefault="00940B5C" w:rsidP="001C5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  <w:r w:rsidRPr="00D06BD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  <w:t>3 - Inf Disease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</w:tcPr>
          <w:p w:rsidR="00940B5C" w:rsidRPr="00D06BD8" w:rsidRDefault="00940B5C" w:rsidP="001C5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  <w:r w:rsidRPr="00D06BD8">
              <w:t>11951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940B5C" w:rsidRPr="00D06BD8" w:rsidRDefault="00940B5C" w:rsidP="001C5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40B5C" w:rsidRPr="00D06BD8" w:rsidRDefault="00940B5C" w:rsidP="001C5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</w:tcPr>
          <w:p w:rsidR="00940B5C" w:rsidRPr="00D06BD8" w:rsidRDefault="00940B5C" w:rsidP="001C5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</w:p>
        </w:tc>
      </w:tr>
      <w:tr w:rsidR="00940B5C" w:rsidRPr="00D06BD8" w:rsidTr="001C5AB4">
        <w:trPr>
          <w:trHeight w:val="31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B5C" w:rsidRPr="00D06BD8" w:rsidRDefault="00940B5C" w:rsidP="001C5A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  <w:r w:rsidRPr="00D06BD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  <w:t>90</w:t>
            </w: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B5C" w:rsidRPr="00D06BD8" w:rsidRDefault="00940B5C" w:rsidP="001C5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  <w:r w:rsidRPr="00D06BD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  <w:t>Music &amp; Sound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B5C" w:rsidRPr="00D06BD8" w:rsidRDefault="00940B5C" w:rsidP="001C5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  <w:r w:rsidRPr="00D06BD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  <w:t>1 - Civics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</w:tcPr>
          <w:p w:rsidR="00940B5C" w:rsidRPr="00D06BD8" w:rsidRDefault="00940B5C" w:rsidP="001C5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  <w:r w:rsidRPr="00D06BD8">
              <w:t>12084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940B5C" w:rsidRPr="00D06BD8" w:rsidRDefault="00940B5C" w:rsidP="001C5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40B5C" w:rsidRPr="00D06BD8" w:rsidRDefault="00940B5C" w:rsidP="001C5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</w:tcPr>
          <w:p w:rsidR="00940B5C" w:rsidRPr="00D06BD8" w:rsidRDefault="00940B5C" w:rsidP="001C5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</w:p>
        </w:tc>
      </w:tr>
      <w:tr w:rsidR="00940B5C" w:rsidRPr="00D06BD8" w:rsidTr="001C5AB4">
        <w:trPr>
          <w:trHeight w:val="31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B5C" w:rsidRPr="00D06BD8" w:rsidRDefault="00940B5C" w:rsidP="001C5A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  <w:r w:rsidRPr="00D06BD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  <w:t>89</w:t>
            </w: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B5C" w:rsidRPr="00D06BD8" w:rsidRDefault="00940B5C" w:rsidP="001C5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  <w:r w:rsidRPr="00D06BD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  <w:t>Mining Chemistry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B5C" w:rsidRPr="00D06BD8" w:rsidRDefault="00940B5C" w:rsidP="001C5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  <w:r w:rsidRPr="00D06BD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  <w:t>9 - Engineering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</w:tcPr>
          <w:p w:rsidR="00940B5C" w:rsidRPr="00D06BD8" w:rsidRDefault="00940B5C" w:rsidP="001C5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  <w:r w:rsidRPr="00D06BD8">
              <w:t>12288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940B5C" w:rsidRPr="00D06BD8" w:rsidRDefault="00940B5C" w:rsidP="001C5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40B5C" w:rsidRPr="00D06BD8" w:rsidRDefault="00940B5C" w:rsidP="001C5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</w:tcPr>
          <w:p w:rsidR="00940B5C" w:rsidRPr="00D06BD8" w:rsidRDefault="00940B5C" w:rsidP="001C5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</w:p>
        </w:tc>
      </w:tr>
      <w:tr w:rsidR="00940B5C" w:rsidRPr="00D06BD8" w:rsidTr="001C5AB4">
        <w:trPr>
          <w:trHeight w:val="31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B5C" w:rsidRPr="00D06BD8" w:rsidRDefault="00940B5C" w:rsidP="001C5A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  <w:r w:rsidRPr="00D06BD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  <w:t>88</w:t>
            </w: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B5C" w:rsidRPr="00D06BD8" w:rsidRDefault="00940B5C" w:rsidP="001C5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  <w:r w:rsidRPr="00D06BD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  <w:t>Transportation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B5C" w:rsidRPr="00D06BD8" w:rsidRDefault="00940B5C" w:rsidP="001C5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  <w:r w:rsidRPr="00D06BD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  <w:t>9 - Engineering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</w:tcPr>
          <w:p w:rsidR="00940B5C" w:rsidRPr="00D06BD8" w:rsidRDefault="00940B5C" w:rsidP="001C5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  <w:r w:rsidRPr="00D06BD8">
              <w:t>13547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940B5C" w:rsidRPr="00D06BD8" w:rsidRDefault="00940B5C" w:rsidP="001C5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40B5C" w:rsidRPr="00D06BD8" w:rsidRDefault="00940B5C" w:rsidP="001C5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</w:tcPr>
          <w:p w:rsidR="00940B5C" w:rsidRPr="00D06BD8" w:rsidRDefault="00940B5C" w:rsidP="001C5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</w:p>
        </w:tc>
      </w:tr>
      <w:tr w:rsidR="00940B5C" w:rsidRPr="00D06BD8" w:rsidTr="001C5AB4">
        <w:trPr>
          <w:trHeight w:val="31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B5C" w:rsidRPr="00D06BD8" w:rsidRDefault="00940B5C" w:rsidP="001C5A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  <w:r w:rsidRPr="00D06BD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  <w:t>87</w:t>
            </w: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B5C" w:rsidRPr="00D06BD8" w:rsidRDefault="00940B5C" w:rsidP="001C5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  <w:r w:rsidRPr="00D06BD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  <w:t>Bone Research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B5C" w:rsidRPr="00D06BD8" w:rsidRDefault="00940B5C" w:rsidP="001C5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  <w:r w:rsidRPr="00D06BD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  <w:t>2 - Medicine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</w:tcPr>
          <w:p w:rsidR="00940B5C" w:rsidRPr="00D06BD8" w:rsidRDefault="00940B5C" w:rsidP="001C5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  <w:r w:rsidRPr="00D06BD8">
              <w:t>18451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940B5C" w:rsidRPr="00D06BD8" w:rsidRDefault="00940B5C" w:rsidP="001C5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40B5C" w:rsidRPr="00D06BD8" w:rsidRDefault="00940B5C" w:rsidP="001C5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</w:tcPr>
          <w:p w:rsidR="00940B5C" w:rsidRPr="00D06BD8" w:rsidRDefault="00940B5C" w:rsidP="001C5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</w:p>
        </w:tc>
      </w:tr>
      <w:tr w:rsidR="00940B5C" w:rsidRPr="00D06BD8" w:rsidTr="001C5AB4">
        <w:trPr>
          <w:trHeight w:val="31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B5C" w:rsidRPr="00D06BD8" w:rsidRDefault="00940B5C" w:rsidP="001C5A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  <w:r w:rsidRPr="00D06BD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  <w:t>86</w:t>
            </w: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B5C" w:rsidRPr="00D06BD8" w:rsidRDefault="00940B5C" w:rsidP="001C5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  <w:r w:rsidRPr="00D06BD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  <w:t>Energy Production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B5C" w:rsidRPr="00D06BD8" w:rsidRDefault="00940B5C" w:rsidP="001C5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  <w:r w:rsidRPr="00D06BD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  <w:t>9 - Engineering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</w:tcPr>
          <w:p w:rsidR="00940B5C" w:rsidRPr="00D06BD8" w:rsidRDefault="00940B5C" w:rsidP="001C5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  <w:r w:rsidRPr="00D06BD8">
              <w:t>15006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940B5C" w:rsidRPr="00D06BD8" w:rsidRDefault="00940B5C" w:rsidP="001C5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40B5C" w:rsidRPr="00D06BD8" w:rsidRDefault="00940B5C" w:rsidP="001C5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</w:tcPr>
          <w:p w:rsidR="00940B5C" w:rsidRPr="00D06BD8" w:rsidRDefault="00940B5C" w:rsidP="001C5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</w:p>
        </w:tc>
      </w:tr>
      <w:tr w:rsidR="00940B5C" w:rsidRPr="00D06BD8" w:rsidTr="001C5AB4">
        <w:trPr>
          <w:trHeight w:val="31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B5C" w:rsidRPr="00D06BD8" w:rsidRDefault="00940B5C" w:rsidP="001C5A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  <w:r w:rsidRPr="00D06BD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  <w:t>85</w:t>
            </w: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B5C" w:rsidRPr="00D06BD8" w:rsidRDefault="00940B5C" w:rsidP="001C5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  <w:r w:rsidRPr="00D06BD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  <w:t>Separation Science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B5C" w:rsidRPr="00D06BD8" w:rsidRDefault="00940B5C" w:rsidP="001C5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  <w:r w:rsidRPr="00D06BD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  <w:t>9 - Engineering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</w:tcPr>
          <w:p w:rsidR="00940B5C" w:rsidRPr="00D06BD8" w:rsidRDefault="00940B5C" w:rsidP="001C5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  <w:r w:rsidRPr="00D06BD8">
              <w:t>17488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940B5C" w:rsidRPr="00D06BD8" w:rsidRDefault="00940B5C" w:rsidP="001C5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40B5C" w:rsidRPr="00D06BD8" w:rsidRDefault="00940B5C" w:rsidP="001C5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</w:tcPr>
          <w:p w:rsidR="00940B5C" w:rsidRPr="00D06BD8" w:rsidRDefault="00940B5C" w:rsidP="001C5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</w:p>
        </w:tc>
      </w:tr>
      <w:tr w:rsidR="00940B5C" w:rsidRPr="00D06BD8" w:rsidTr="001C5AB4">
        <w:trPr>
          <w:trHeight w:val="31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B5C" w:rsidRPr="00D06BD8" w:rsidRDefault="00940B5C" w:rsidP="001C5A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  <w:r w:rsidRPr="00D06BD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  <w:t>84</w:t>
            </w: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B5C" w:rsidRPr="00D06BD8" w:rsidRDefault="00940B5C" w:rsidP="001C5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  <w:r w:rsidRPr="00D06BD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  <w:t>Nuclear Science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B5C" w:rsidRPr="00D06BD8" w:rsidRDefault="00940B5C" w:rsidP="001C5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  <w:r w:rsidRPr="00D06BD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  <w:t>9 - Engineering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</w:tcPr>
          <w:p w:rsidR="00940B5C" w:rsidRPr="00D06BD8" w:rsidRDefault="00940B5C" w:rsidP="001C5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  <w:r w:rsidRPr="00D06BD8">
              <w:t>17264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940B5C" w:rsidRPr="00D06BD8" w:rsidRDefault="00940B5C" w:rsidP="001C5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40B5C" w:rsidRPr="00D06BD8" w:rsidRDefault="00940B5C" w:rsidP="001C5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</w:tcPr>
          <w:p w:rsidR="00940B5C" w:rsidRPr="00D06BD8" w:rsidRDefault="00940B5C" w:rsidP="001C5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</w:p>
        </w:tc>
      </w:tr>
      <w:tr w:rsidR="00940B5C" w:rsidRPr="00D06BD8" w:rsidTr="001C5AB4">
        <w:trPr>
          <w:trHeight w:val="31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B5C" w:rsidRPr="00D06BD8" w:rsidRDefault="00940B5C" w:rsidP="001C5A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  <w:r w:rsidRPr="00D06BD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  <w:t>83</w:t>
            </w: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B5C" w:rsidRPr="00D06BD8" w:rsidRDefault="00940B5C" w:rsidP="001C5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  <w:r w:rsidRPr="00D06BD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  <w:t>Cryptography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B5C" w:rsidRPr="00D06BD8" w:rsidRDefault="00940B5C" w:rsidP="001C5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  <w:r w:rsidRPr="00D06BD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  <w:t>7 - Artif Intell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</w:tcPr>
          <w:p w:rsidR="00940B5C" w:rsidRPr="00D06BD8" w:rsidRDefault="00940B5C" w:rsidP="001C5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  <w:r w:rsidRPr="00D06BD8">
              <w:t>18765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940B5C" w:rsidRPr="00D06BD8" w:rsidRDefault="00940B5C" w:rsidP="001C5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40B5C" w:rsidRPr="00D06BD8" w:rsidRDefault="00940B5C" w:rsidP="001C5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</w:tcPr>
          <w:p w:rsidR="00940B5C" w:rsidRPr="00D06BD8" w:rsidRDefault="00940B5C" w:rsidP="001C5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</w:p>
        </w:tc>
      </w:tr>
      <w:tr w:rsidR="00940B5C" w:rsidRPr="00D06BD8" w:rsidTr="001C5AB4">
        <w:trPr>
          <w:trHeight w:val="31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B5C" w:rsidRPr="00D06BD8" w:rsidRDefault="00940B5C" w:rsidP="001C5A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  <w:r w:rsidRPr="00D06BD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  <w:t>82</w:t>
            </w: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B5C" w:rsidRPr="00D06BD8" w:rsidRDefault="00940B5C" w:rsidP="001C5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  <w:r w:rsidRPr="00D06BD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  <w:t>Metabolism Science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B5C" w:rsidRPr="00D06BD8" w:rsidRDefault="00940B5C" w:rsidP="001C5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  <w:r w:rsidRPr="00D06BD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  <w:t>5 - Biochemistry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</w:tcPr>
          <w:p w:rsidR="00940B5C" w:rsidRPr="00D06BD8" w:rsidRDefault="00940B5C" w:rsidP="001C5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  <w:r w:rsidRPr="00D06BD8">
              <w:t>20756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940B5C" w:rsidRPr="00D06BD8" w:rsidRDefault="00940B5C" w:rsidP="001C5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40B5C" w:rsidRPr="00D06BD8" w:rsidRDefault="00940B5C" w:rsidP="001C5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</w:tcPr>
          <w:p w:rsidR="00940B5C" w:rsidRPr="00D06BD8" w:rsidRDefault="00940B5C" w:rsidP="001C5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</w:p>
        </w:tc>
      </w:tr>
      <w:tr w:rsidR="00940B5C" w:rsidRPr="00D06BD8" w:rsidTr="001C5AB4">
        <w:trPr>
          <w:trHeight w:val="31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B5C" w:rsidRPr="00D06BD8" w:rsidRDefault="00940B5C" w:rsidP="001C5A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  <w:r w:rsidRPr="00D06BD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  <w:t>81</w:t>
            </w: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B5C" w:rsidRPr="00D06BD8" w:rsidRDefault="00940B5C" w:rsidP="001C5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  <w:r w:rsidRPr="00D06BD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  <w:t>Environmental Engineering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B5C" w:rsidRPr="00D06BD8" w:rsidRDefault="00940B5C" w:rsidP="001C5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  <w:r w:rsidRPr="00D06BD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  <w:t>4 - Sustainability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</w:tcPr>
          <w:p w:rsidR="00940B5C" w:rsidRPr="00D06BD8" w:rsidRDefault="00940B5C" w:rsidP="001C5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  <w:r w:rsidRPr="00D06BD8">
              <w:t>16093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940B5C" w:rsidRPr="00D06BD8" w:rsidRDefault="00940B5C" w:rsidP="001C5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40B5C" w:rsidRPr="00D06BD8" w:rsidRDefault="00940B5C" w:rsidP="001C5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</w:tcPr>
          <w:p w:rsidR="00940B5C" w:rsidRPr="00D06BD8" w:rsidRDefault="00940B5C" w:rsidP="001C5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</w:p>
        </w:tc>
      </w:tr>
      <w:tr w:rsidR="00940B5C" w:rsidRPr="00D06BD8" w:rsidTr="001C5AB4">
        <w:trPr>
          <w:trHeight w:val="31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B5C" w:rsidRPr="00D06BD8" w:rsidRDefault="00940B5C" w:rsidP="001C5A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  <w:r w:rsidRPr="00D06BD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  <w:t>78</w:t>
            </w: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B5C" w:rsidRPr="00D06BD8" w:rsidRDefault="00940B5C" w:rsidP="001C5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  <w:r w:rsidRPr="00D06BD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  <w:t>Virology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B5C" w:rsidRPr="00D06BD8" w:rsidRDefault="00940B5C" w:rsidP="001C5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  <w:r w:rsidRPr="00D06BD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  <w:t>3 - Inf Disease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</w:tcPr>
          <w:p w:rsidR="00940B5C" w:rsidRPr="00D06BD8" w:rsidRDefault="00940B5C" w:rsidP="001C5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  <w:r w:rsidRPr="00D06BD8">
              <w:t>23391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940B5C" w:rsidRPr="00D06BD8" w:rsidRDefault="00940B5C" w:rsidP="001C5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40B5C" w:rsidRPr="00D06BD8" w:rsidRDefault="00940B5C" w:rsidP="001C5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</w:tcPr>
          <w:p w:rsidR="00940B5C" w:rsidRPr="00D06BD8" w:rsidRDefault="00940B5C" w:rsidP="001C5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</w:p>
        </w:tc>
      </w:tr>
      <w:tr w:rsidR="00940B5C" w:rsidRPr="00D06BD8" w:rsidTr="001C5AB4">
        <w:trPr>
          <w:trHeight w:val="31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B5C" w:rsidRPr="00D06BD8" w:rsidRDefault="00940B5C" w:rsidP="001C5A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  <w:r w:rsidRPr="00D06BD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  <w:t>76</w:t>
            </w: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B5C" w:rsidRPr="00D06BD8" w:rsidRDefault="00940B5C" w:rsidP="001C5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  <w:r w:rsidRPr="00D06BD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  <w:t>Anesthesiology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B5C" w:rsidRPr="00D06BD8" w:rsidRDefault="00940B5C" w:rsidP="001C5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  <w:r w:rsidRPr="00D06BD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  <w:t>2 - Medicine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</w:tcPr>
          <w:p w:rsidR="00940B5C" w:rsidRPr="00D06BD8" w:rsidRDefault="00940B5C" w:rsidP="001C5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  <w:r w:rsidRPr="00D06BD8">
              <w:t>23908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940B5C" w:rsidRPr="00D06BD8" w:rsidRDefault="00940B5C" w:rsidP="001C5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40B5C" w:rsidRPr="00D06BD8" w:rsidRDefault="00940B5C" w:rsidP="001C5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</w:tcPr>
          <w:p w:rsidR="00940B5C" w:rsidRPr="00D06BD8" w:rsidRDefault="00940B5C" w:rsidP="001C5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</w:p>
        </w:tc>
      </w:tr>
      <w:tr w:rsidR="00940B5C" w:rsidRPr="00D06BD8" w:rsidTr="001C5AB4">
        <w:trPr>
          <w:trHeight w:val="31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B5C" w:rsidRPr="00D06BD8" w:rsidRDefault="00940B5C" w:rsidP="001C5A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  <w:r w:rsidRPr="00D06BD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  <w:t>75</w:t>
            </w: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B5C" w:rsidRPr="00D06BD8" w:rsidRDefault="00940B5C" w:rsidP="001C5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  <w:r w:rsidRPr="00D06BD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  <w:t>Neurology &amp; Neurosurgery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B5C" w:rsidRPr="00D06BD8" w:rsidRDefault="00940B5C" w:rsidP="001C5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  <w:r w:rsidRPr="00D06BD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  <w:t>2 - Medicine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</w:tcPr>
          <w:p w:rsidR="00940B5C" w:rsidRPr="00D06BD8" w:rsidRDefault="00940B5C" w:rsidP="001C5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  <w:r w:rsidRPr="00D06BD8">
              <w:t>24425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940B5C" w:rsidRPr="00D06BD8" w:rsidRDefault="00940B5C" w:rsidP="001C5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40B5C" w:rsidRPr="00D06BD8" w:rsidRDefault="00940B5C" w:rsidP="001C5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</w:tcPr>
          <w:p w:rsidR="00940B5C" w:rsidRPr="00D06BD8" w:rsidRDefault="00940B5C" w:rsidP="001C5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</w:p>
        </w:tc>
      </w:tr>
      <w:tr w:rsidR="00940B5C" w:rsidRPr="00D06BD8" w:rsidTr="001C5AB4">
        <w:trPr>
          <w:trHeight w:val="31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B5C" w:rsidRPr="00D06BD8" w:rsidRDefault="00940B5C" w:rsidP="001C5A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  <w:r w:rsidRPr="00D06BD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  <w:t>74</w:t>
            </w: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B5C" w:rsidRPr="00D06BD8" w:rsidRDefault="00940B5C" w:rsidP="001C5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  <w:r w:rsidRPr="00D06BD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  <w:t>Endocrinology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B5C" w:rsidRPr="00D06BD8" w:rsidRDefault="00940B5C" w:rsidP="001C5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  <w:r w:rsidRPr="00D06BD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  <w:t>2 - Medicine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</w:tcPr>
          <w:p w:rsidR="00940B5C" w:rsidRPr="00D06BD8" w:rsidRDefault="00940B5C" w:rsidP="001C5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  <w:r w:rsidRPr="00D06BD8">
              <w:t>24538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940B5C" w:rsidRPr="00D06BD8" w:rsidRDefault="00940B5C" w:rsidP="001C5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40B5C" w:rsidRPr="00D06BD8" w:rsidRDefault="00940B5C" w:rsidP="001C5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</w:tcPr>
          <w:p w:rsidR="00940B5C" w:rsidRPr="00D06BD8" w:rsidRDefault="00940B5C" w:rsidP="001C5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</w:p>
        </w:tc>
      </w:tr>
      <w:tr w:rsidR="00940B5C" w:rsidRPr="00D06BD8" w:rsidTr="001C5AB4">
        <w:trPr>
          <w:trHeight w:val="31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B5C" w:rsidRPr="00D06BD8" w:rsidRDefault="00940B5C" w:rsidP="001C5A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  <w:r w:rsidRPr="00D06BD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  <w:t>73</w:t>
            </w: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B5C" w:rsidRPr="00D06BD8" w:rsidRDefault="00940B5C" w:rsidP="001C5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  <w:r w:rsidRPr="00D06BD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  <w:t>Toxicology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B5C" w:rsidRPr="00D06BD8" w:rsidRDefault="00940B5C" w:rsidP="001C5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  <w:r w:rsidRPr="00D06BD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  <w:t>5 - Biochemistry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</w:tcPr>
          <w:p w:rsidR="00940B5C" w:rsidRPr="00D06BD8" w:rsidRDefault="00940B5C" w:rsidP="001C5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  <w:r w:rsidRPr="00D06BD8">
              <w:t>21196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940B5C" w:rsidRPr="00D06BD8" w:rsidRDefault="00940B5C" w:rsidP="001C5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40B5C" w:rsidRPr="00D06BD8" w:rsidRDefault="00940B5C" w:rsidP="001C5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</w:tcPr>
          <w:p w:rsidR="00940B5C" w:rsidRPr="00D06BD8" w:rsidRDefault="00940B5C" w:rsidP="001C5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</w:p>
        </w:tc>
      </w:tr>
      <w:tr w:rsidR="00940B5C" w:rsidRPr="00D06BD8" w:rsidTr="001C5AB4">
        <w:trPr>
          <w:trHeight w:val="31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B5C" w:rsidRPr="00D06BD8" w:rsidRDefault="00940B5C" w:rsidP="001C5A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  <w:r w:rsidRPr="00D06BD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  <w:t>72</w:t>
            </w: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B5C" w:rsidRPr="00D06BD8" w:rsidRDefault="00940B5C" w:rsidP="001C5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  <w:r w:rsidRPr="00D06BD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  <w:t>Statistics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B5C" w:rsidRPr="00D06BD8" w:rsidRDefault="00940B5C" w:rsidP="001C5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  <w:r w:rsidRPr="00D06BD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  <w:t>7 - Artif Intell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</w:tcPr>
          <w:p w:rsidR="00940B5C" w:rsidRPr="00D06BD8" w:rsidRDefault="00940B5C" w:rsidP="001C5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  <w:r w:rsidRPr="00D06BD8">
              <w:t>21134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940B5C" w:rsidRPr="00D06BD8" w:rsidRDefault="00940B5C" w:rsidP="001C5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40B5C" w:rsidRPr="00D06BD8" w:rsidRDefault="00940B5C" w:rsidP="001C5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</w:tcPr>
          <w:p w:rsidR="00940B5C" w:rsidRPr="00D06BD8" w:rsidRDefault="00940B5C" w:rsidP="001C5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</w:p>
        </w:tc>
      </w:tr>
      <w:tr w:rsidR="00940B5C" w:rsidRPr="00D06BD8" w:rsidTr="001C5AB4">
        <w:trPr>
          <w:trHeight w:val="31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B5C" w:rsidRPr="00D06BD8" w:rsidRDefault="00940B5C" w:rsidP="001C5A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  <w:r w:rsidRPr="00D06BD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  <w:t>71</w:t>
            </w: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B5C" w:rsidRPr="00D06BD8" w:rsidRDefault="00940B5C" w:rsidP="001C5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  <w:r w:rsidRPr="00D06BD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  <w:t>Emergency Medicine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B5C" w:rsidRPr="00D06BD8" w:rsidRDefault="00940B5C" w:rsidP="001C5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  <w:r w:rsidRPr="00D06BD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  <w:t>2 - Medicine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</w:tcPr>
          <w:p w:rsidR="00940B5C" w:rsidRPr="00D06BD8" w:rsidRDefault="00940B5C" w:rsidP="001C5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  <w:r w:rsidRPr="00D06BD8">
              <w:t>26825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940B5C" w:rsidRPr="00D06BD8" w:rsidRDefault="00940B5C" w:rsidP="001C5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40B5C" w:rsidRPr="00D06BD8" w:rsidRDefault="00940B5C" w:rsidP="001C5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</w:tcPr>
          <w:p w:rsidR="00940B5C" w:rsidRPr="00D06BD8" w:rsidRDefault="00940B5C" w:rsidP="001C5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</w:p>
        </w:tc>
      </w:tr>
      <w:tr w:rsidR="00940B5C" w:rsidRPr="00D06BD8" w:rsidTr="001C5AB4">
        <w:trPr>
          <w:trHeight w:val="31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B5C" w:rsidRPr="00D06BD8" w:rsidRDefault="00940B5C" w:rsidP="001C5A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  <w:r w:rsidRPr="00D06BD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  <w:t>69</w:t>
            </w: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B5C" w:rsidRPr="00D06BD8" w:rsidRDefault="00940B5C" w:rsidP="001C5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  <w:r w:rsidRPr="00D06BD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  <w:t>Dermatology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B5C" w:rsidRPr="00D06BD8" w:rsidRDefault="00940B5C" w:rsidP="001C5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  <w:r w:rsidRPr="00D06BD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  <w:t>2 - Medicine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</w:tcPr>
          <w:p w:rsidR="00940B5C" w:rsidRPr="00D06BD8" w:rsidRDefault="00940B5C" w:rsidP="001C5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  <w:r w:rsidRPr="00D06BD8">
              <w:t>27013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940B5C" w:rsidRPr="00D06BD8" w:rsidRDefault="00940B5C" w:rsidP="001C5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40B5C" w:rsidRPr="00D06BD8" w:rsidRDefault="00940B5C" w:rsidP="001C5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</w:tcPr>
          <w:p w:rsidR="00940B5C" w:rsidRPr="00D06BD8" w:rsidRDefault="00940B5C" w:rsidP="001C5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</w:p>
        </w:tc>
      </w:tr>
      <w:tr w:rsidR="00940B5C" w:rsidRPr="00D06BD8" w:rsidTr="001C5AB4">
        <w:trPr>
          <w:trHeight w:val="31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B5C" w:rsidRPr="00D06BD8" w:rsidRDefault="00940B5C" w:rsidP="001C5A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  <w:r w:rsidRPr="00D06BD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  <w:t>67</w:t>
            </w: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B5C" w:rsidRPr="00D06BD8" w:rsidRDefault="00940B5C" w:rsidP="001C5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  <w:r w:rsidRPr="00D06BD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  <w:t>Human Computing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B5C" w:rsidRPr="00D06BD8" w:rsidRDefault="00940B5C" w:rsidP="001C5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  <w:r w:rsidRPr="00D06BD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  <w:t>7 - Artif Intell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</w:tcPr>
          <w:p w:rsidR="00940B5C" w:rsidRPr="00D06BD8" w:rsidRDefault="00940B5C" w:rsidP="001C5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  <w:r w:rsidRPr="00D06BD8">
              <w:t>22773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940B5C" w:rsidRPr="00D06BD8" w:rsidRDefault="00940B5C" w:rsidP="001C5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40B5C" w:rsidRPr="00D06BD8" w:rsidRDefault="00940B5C" w:rsidP="001C5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</w:tcPr>
          <w:p w:rsidR="00940B5C" w:rsidRPr="00D06BD8" w:rsidRDefault="00940B5C" w:rsidP="001C5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</w:p>
        </w:tc>
      </w:tr>
      <w:tr w:rsidR="00940B5C" w:rsidRPr="00D06BD8" w:rsidTr="001C5AB4">
        <w:trPr>
          <w:trHeight w:val="31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B5C" w:rsidRPr="00D06BD8" w:rsidRDefault="00940B5C" w:rsidP="001C5A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  <w:r w:rsidRPr="00D06BD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  <w:t>66</w:t>
            </w: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B5C" w:rsidRPr="00D06BD8" w:rsidRDefault="00940B5C" w:rsidP="001C5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  <w:r w:rsidRPr="00D06BD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  <w:t>Optical Materials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B5C" w:rsidRPr="00D06BD8" w:rsidRDefault="00940B5C" w:rsidP="001C5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  <w:r w:rsidRPr="00D06BD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  <w:t>8 - Appl Physics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</w:tcPr>
          <w:p w:rsidR="00940B5C" w:rsidRPr="00D06BD8" w:rsidRDefault="00940B5C" w:rsidP="001C5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  <w:r w:rsidRPr="00D06BD8">
              <w:t>22710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940B5C" w:rsidRPr="00D06BD8" w:rsidRDefault="00940B5C" w:rsidP="001C5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40B5C" w:rsidRPr="00D06BD8" w:rsidRDefault="00940B5C" w:rsidP="001C5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</w:tcPr>
          <w:p w:rsidR="00940B5C" w:rsidRPr="00D06BD8" w:rsidRDefault="00940B5C" w:rsidP="001C5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</w:p>
        </w:tc>
      </w:tr>
      <w:tr w:rsidR="00940B5C" w:rsidRPr="00D06BD8" w:rsidTr="001C5AB4">
        <w:trPr>
          <w:trHeight w:val="31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B5C" w:rsidRPr="00D06BD8" w:rsidRDefault="00940B5C" w:rsidP="001C5A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  <w:r w:rsidRPr="00D06BD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  <w:t>65</w:t>
            </w: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B5C" w:rsidRPr="00D06BD8" w:rsidRDefault="00940B5C" w:rsidP="001C5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  <w:r w:rsidRPr="00D06BD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  <w:t>Archaeology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B5C" w:rsidRPr="00D06BD8" w:rsidRDefault="00940B5C" w:rsidP="001C5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  <w:r w:rsidRPr="00D06BD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  <w:t>1 - Civics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</w:tcPr>
          <w:p w:rsidR="00940B5C" w:rsidRPr="00D06BD8" w:rsidRDefault="00940B5C" w:rsidP="001C5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  <w:r w:rsidRPr="00D06BD8">
              <w:t>12774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940B5C" w:rsidRPr="00D06BD8" w:rsidRDefault="00940B5C" w:rsidP="001C5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40B5C" w:rsidRPr="00D06BD8" w:rsidRDefault="00940B5C" w:rsidP="001C5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</w:tcPr>
          <w:p w:rsidR="00940B5C" w:rsidRPr="00D06BD8" w:rsidRDefault="00940B5C" w:rsidP="001C5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</w:p>
        </w:tc>
      </w:tr>
      <w:tr w:rsidR="00940B5C" w:rsidRPr="00D06BD8" w:rsidTr="001C5AB4">
        <w:trPr>
          <w:trHeight w:val="31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B5C" w:rsidRPr="00D06BD8" w:rsidRDefault="00940B5C" w:rsidP="001C5A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  <w:r w:rsidRPr="00D06BD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  <w:lastRenderedPageBreak/>
              <w:t>62</w:t>
            </w: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B5C" w:rsidRPr="00D06BD8" w:rsidRDefault="00940B5C" w:rsidP="001C5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  <w:r w:rsidRPr="00D06BD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  <w:t>Pregnancy &amp; Childbirth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B5C" w:rsidRPr="00D06BD8" w:rsidRDefault="00940B5C" w:rsidP="001C5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  <w:r w:rsidRPr="00D06BD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  <w:t>2 - Medicine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</w:tcPr>
          <w:p w:rsidR="00940B5C" w:rsidRPr="00D06BD8" w:rsidRDefault="00940B5C" w:rsidP="001C5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  <w:r w:rsidRPr="00D06BD8">
              <w:t>29381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940B5C" w:rsidRPr="00D06BD8" w:rsidRDefault="00940B5C" w:rsidP="001C5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40B5C" w:rsidRPr="00D06BD8" w:rsidRDefault="00940B5C" w:rsidP="001C5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</w:tcPr>
          <w:p w:rsidR="00940B5C" w:rsidRPr="00D06BD8" w:rsidRDefault="00940B5C" w:rsidP="001C5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</w:p>
        </w:tc>
      </w:tr>
      <w:tr w:rsidR="00940B5C" w:rsidRPr="00D06BD8" w:rsidTr="001C5AB4">
        <w:trPr>
          <w:trHeight w:val="31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B5C" w:rsidRPr="00D06BD8" w:rsidRDefault="00940B5C" w:rsidP="001C5A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  <w:r w:rsidRPr="00D06BD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  <w:t>61</w:t>
            </w: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B5C" w:rsidRPr="00D06BD8" w:rsidRDefault="00940B5C" w:rsidP="001C5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  <w:r w:rsidRPr="00D06BD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  <w:t>Agricultural Policy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B5C" w:rsidRPr="00D06BD8" w:rsidRDefault="00940B5C" w:rsidP="001C5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  <w:r w:rsidRPr="00D06BD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  <w:t>4 - Sustainability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</w:tcPr>
          <w:p w:rsidR="00940B5C" w:rsidRPr="00D06BD8" w:rsidRDefault="00940B5C" w:rsidP="001C5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  <w:r w:rsidRPr="00D06BD8">
              <w:t>21851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940B5C" w:rsidRPr="00D06BD8" w:rsidRDefault="00940B5C" w:rsidP="001C5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40B5C" w:rsidRPr="00D06BD8" w:rsidRDefault="00940B5C" w:rsidP="001C5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</w:tcPr>
          <w:p w:rsidR="00940B5C" w:rsidRPr="00D06BD8" w:rsidRDefault="00940B5C" w:rsidP="001C5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</w:p>
        </w:tc>
      </w:tr>
      <w:tr w:rsidR="00940B5C" w:rsidRPr="00D06BD8" w:rsidTr="001C5AB4">
        <w:trPr>
          <w:trHeight w:val="31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B5C" w:rsidRPr="00D06BD8" w:rsidRDefault="00940B5C" w:rsidP="001C5A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  <w:r w:rsidRPr="00D06BD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  <w:t>60</w:t>
            </w: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B5C" w:rsidRPr="00D06BD8" w:rsidRDefault="00940B5C" w:rsidP="001C5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  <w:r w:rsidRPr="00D06BD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  <w:t>Urology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B5C" w:rsidRPr="00D06BD8" w:rsidRDefault="00940B5C" w:rsidP="001C5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  <w:r w:rsidRPr="00D06BD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  <w:t>2 - Medicine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</w:tcPr>
          <w:p w:rsidR="00940B5C" w:rsidRPr="00D06BD8" w:rsidRDefault="00940B5C" w:rsidP="001C5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  <w:r w:rsidRPr="00D06BD8">
              <w:t>31258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940B5C" w:rsidRPr="00D06BD8" w:rsidRDefault="00940B5C" w:rsidP="001C5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40B5C" w:rsidRPr="00D06BD8" w:rsidRDefault="00940B5C" w:rsidP="001C5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</w:tcPr>
          <w:p w:rsidR="00940B5C" w:rsidRPr="00D06BD8" w:rsidRDefault="00940B5C" w:rsidP="001C5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</w:p>
        </w:tc>
      </w:tr>
      <w:tr w:rsidR="00940B5C" w:rsidRPr="00D06BD8" w:rsidTr="001C5AB4">
        <w:trPr>
          <w:trHeight w:val="31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B5C" w:rsidRPr="00D06BD8" w:rsidRDefault="00940B5C" w:rsidP="001C5A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  <w:r w:rsidRPr="00D06BD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  <w:t>59</w:t>
            </w: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B5C" w:rsidRPr="00D06BD8" w:rsidRDefault="00940B5C" w:rsidP="001C5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  <w:r w:rsidRPr="00D06BD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  <w:t>Composites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B5C" w:rsidRPr="00D06BD8" w:rsidRDefault="00940B5C" w:rsidP="001C5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  <w:r w:rsidRPr="00D06BD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  <w:t>9 - Engineering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</w:tcPr>
          <w:p w:rsidR="00940B5C" w:rsidRPr="00D06BD8" w:rsidRDefault="00940B5C" w:rsidP="001C5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  <w:r w:rsidRPr="00D06BD8">
              <w:t>26615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940B5C" w:rsidRPr="00D06BD8" w:rsidRDefault="00940B5C" w:rsidP="001C5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40B5C" w:rsidRPr="00D06BD8" w:rsidRDefault="00940B5C" w:rsidP="001C5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</w:tcPr>
          <w:p w:rsidR="00940B5C" w:rsidRPr="00D06BD8" w:rsidRDefault="00940B5C" w:rsidP="001C5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</w:p>
        </w:tc>
      </w:tr>
      <w:tr w:rsidR="00940B5C" w:rsidRPr="00D06BD8" w:rsidTr="001C5AB4">
        <w:trPr>
          <w:trHeight w:val="31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B5C" w:rsidRPr="00D06BD8" w:rsidRDefault="00940B5C" w:rsidP="001C5A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  <w:r w:rsidRPr="00D06BD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  <w:t>58</w:t>
            </w: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B5C" w:rsidRPr="00D06BD8" w:rsidRDefault="00940B5C" w:rsidP="001C5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  <w:r w:rsidRPr="00D06BD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  <w:t>Nuclear Medicine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B5C" w:rsidRPr="00D06BD8" w:rsidRDefault="00940B5C" w:rsidP="001C5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  <w:r w:rsidRPr="00D06BD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  <w:t>6 - Basic Physics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</w:tcPr>
          <w:p w:rsidR="00940B5C" w:rsidRPr="00D06BD8" w:rsidRDefault="00940B5C" w:rsidP="001C5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  <w:r w:rsidRPr="00D06BD8">
              <w:t>27509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940B5C" w:rsidRPr="00D06BD8" w:rsidRDefault="00940B5C" w:rsidP="001C5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40B5C" w:rsidRPr="00D06BD8" w:rsidRDefault="00940B5C" w:rsidP="001C5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</w:tcPr>
          <w:p w:rsidR="00940B5C" w:rsidRPr="00D06BD8" w:rsidRDefault="00940B5C" w:rsidP="001C5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</w:p>
        </w:tc>
      </w:tr>
      <w:tr w:rsidR="00940B5C" w:rsidRPr="00D06BD8" w:rsidTr="001C5AB4">
        <w:trPr>
          <w:trHeight w:val="31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B5C" w:rsidRPr="00D06BD8" w:rsidRDefault="00940B5C" w:rsidP="001C5A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  <w:r w:rsidRPr="00D06BD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  <w:t>57</w:t>
            </w: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B5C" w:rsidRPr="00D06BD8" w:rsidRDefault="00940B5C" w:rsidP="001C5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  <w:r w:rsidRPr="00D06BD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  <w:t>Ophthalmology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B5C" w:rsidRPr="00D06BD8" w:rsidRDefault="00940B5C" w:rsidP="001C5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  <w:r w:rsidRPr="00D06BD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  <w:t>2 - Medicine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</w:tcPr>
          <w:p w:rsidR="00940B5C" w:rsidRPr="00D06BD8" w:rsidRDefault="00940B5C" w:rsidP="001C5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  <w:r w:rsidRPr="00D06BD8">
              <w:t>32181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940B5C" w:rsidRPr="00D06BD8" w:rsidRDefault="00940B5C" w:rsidP="001C5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40B5C" w:rsidRPr="00D06BD8" w:rsidRDefault="00940B5C" w:rsidP="001C5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</w:tcPr>
          <w:p w:rsidR="00940B5C" w:rsidRPr="00D06BD8" w:rsidRDefault="00940B5C" w:rsidP="001C5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</w:p>
        </w:tc>
      </w:tr>
      <w:tr w:rsidR="00940B5C" w:rsidRPr="00D06BD8" w:rsidTr="001C5AB4">
        <w:trPr>
          <w:trHeight w:val="31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B5C" w:rsidRPr="00D06BD8" w:rsidRDefault="00940B5C" w:rsidP="001C5A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  <w:r w:rsidRPr="00D06BD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  <w:t>56</w:t>
            </w: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B5C" w:rsidRPr="00D06BD8" w:rsidRDefault="00940B5C" w:rsidP="001C5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  <w:r w:rsidRPr="00D06BD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  <w:t>Planetary Science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B5C" w:rsidRPr="00D06BD8" w:rsidRDefault="00940B5C" w:rsidP="001C5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  <w:r w:rsidRPr="00D06BD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  <w:t>6 - Basic Physics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</w:tcPr>
          <w:p w:rsidR="00940B5C" w:rsidRPr="00D06BD8" w:rsidRDefault="00940B5C" w:rsidP="001C5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  <w:r w:rsidRPr="00D06BD8">
              <w:t>22405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940B5C" w:rsidRPr="00D06BD8" w:rsidRDefault="00940B5C" w:rsidP="001C5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40B5C" w:rsidRPr="00D06BD8" w:rsidRDefault="00940B5C" w:rsidP="001C5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</w:tcPr>
          <w:p w:rsidR="00940B5C" w:rsidRPr="00D06BD8" w:rsidRDefault="00940B5C" w:rsidP="001C5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</w:p>
        </w:tc>
      </w:tr>
      <w:tr w:rsidR="00940B5C" w:rsidRPr="00D06BD8" w:rsidTr="001C5AB4">
        <w:trPr>
          <w:trHeight w:val="31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B5C" w:rsidRPr="00D06BD8" w:rsidRDefault="00940B5C" w:rsidP="001C5A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  <w:r w:rsidRPr="00D06BD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  <w:t>55</w:t>
            </w: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B5C" w:rsidRPr="00D06BD8" w:rsidRDefault="00940B5C" w:rsidP="001C5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  <w:r w:rsidRPr="00D06BD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  <w:t>Respiratory Diseases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B5C" w:rsidRPr="00D06BD8" w:rsidRDefault="00940B5C" w:rsidP="001C5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  <w:r w:rsidRPr="00D06BD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  <w:t>2 - Medicine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</w:tcPr>
          <w:p w:rsidR="00940B5C" w:rsidRPr="00D06BD8" w:rsidRDefault="00940B5C" w:rsidP="001C5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  <w:r w:rsidRPr="00D06BD8">
              <w:t>30371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940B5C" w:rsidRPr="00D06BD8" w:rsidRDefault="00940B5C" w:rsidP="001C5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40B5C" w:rsidRPr="00D06BD8" w:rsidRDefault="00940B5C" w:rsidP="001C5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</w:tcPr>
          <w:p w:rsidR="00940B5C" w:rsidRPr="00D06BD8" w:rsidRDefault="00940B5C" w:rsidP="001C5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</w:p>
        </w:tc>
      </w:tr>
      <w:tr w:rsidR="00940B5C" w:rsidRPr="00D06BD8" w:rsidTr="001C5AB4">
        <w:trPr>
          <w:trHeight w:val="31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B5C" w:rsidRPr="00D06BD8" w:rsidRDefault="00940B5C" w:rsidP="001C5A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  <w:r w:rsidRPr="00D06BD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  <w:t>53</w:t>
            </w: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B5C" w:rsidRPr="00D06BD8" w:rsidRDefault="00940B5C" w:rsidP="001C5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  <w:r w:rsidRPr="00D06BD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  <w:t>Geological Engineering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B5C" w:rsidRPr="00D06BD8" w:rsidRDefault="00940B5C" w:rsidP="001C5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  <w:r w:rsidRPr="00D06BD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  <w:t>9 - Engineering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</w:tcPr>
          <w:p w:rsidR="00940B5C" w:rsidRPr="00D06BD8" w:rsidRDefault="00940B5C" w:rsidP="001C5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  <w:r w:rsidRPr="00D06BD8">
              <w:t>26870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940B5C" w:rsidRPr="00D06BD8" w:rsidRDefault="00940B5C" w:rsidP="001C5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40B5C" w:rsidRPr="00D06BD8" w:rsidRDefault="00940B5C" w:rsidP="001C5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</w:tcPr>
          <w:p w:rsidR="00940B5C" w:rsidRPr="00D06BD8" w:rsidRDefault="00940B5C" w:rsidP="001C5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</w:p>
        </w:tc>
      </w:tr>
      <w:tr w:rsidR="00940B5C" w:rsidRPr="00D06BD8" w:rsidTr="001C5AB4">
        <w:trPr>
          <w:trHeight w:val="31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B5C" w:rsidRPr="00D06BD8" w:rsidRDefault="00940B5C" w:rsidP="001C5A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  <w:r w:rsidRPr="00D06BD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  <w:t>51</w:t>
            </w: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B5C" w:rsidRPr="00D06BD8" w:rsidRDefault="00940B5C" w:rsidP="001C5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  <w:r w:rsidRPr="00D06BD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  <w:t>Environmental Chemistry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B5C" w:rsidRPr="00D06BD8" w:rsidRDefault="00940B5C" w:rsidP="001C5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  <w:r w:rsidRPr="00D06BD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  <w:t>5 - Biochemistry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</w:tcPr>
          <w:p w:rsidR="00940B5C" w:rsidRPr="00D06BD8" w:rsidRDefault="00940B5C" w:rsidP="001C5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  <w:r w:rsidRPr="00D06BD8">
              <w:t>29724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940B5C" w:rsidRPr="00D06BD8" w:rsidRDefault="00940B5C" w:rsidP="001C5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40B5C" w:rsidRPr="00D06BD8" w:rsidRDefault="00940B5C" w:rsidP="001C5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</w:tcPr>
          <w:p w:rsidR="00940B5C" w:rsidRPr="00D06BD8" w:rsidRDefault="00940B5C" w:rsidP="001C5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</w:p>
        </w:tc>
      </w:tr>
      <w:tr w:rsidR="00940B5C" w:rsidRPr="00D06BD8" w:rsidTr="001C5AB4">
        <w:trPr>
          <w:trHeight w:val="31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B5C" w:rsidRPr="00D06BD8" w:rsidRDefault="00940B5C" w:rsidP="001C5A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  <w:r w:rsidRPr="00D06BD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  <w:t>50</w:t>
            </w: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B5C" w:rsidRPr="00D06BD8" w:rsidRDefault="00940B5C" w:rsidP="001C5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  <w:r w:rsidRPr="00D06BD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  <w:t>Hematology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B5C" w:rsidRPr="00D06BD8" w:rsidRDefault="00940B5C" w:rsidP="001C5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  <w:r w:rsidRPr="00D06BD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  <w:t>2 - Medicine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</w:tcPr>
          <w:p w:rsidR="00940B5C" w:rsidRPr="00D06BD8" w:rsidRDefault="00940B5C" w:rsidP="001C5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  <w:r w:rsidRPr="00D06BD8">
              <w:t>34700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940B5C" w:rsidRPr="00D06BD8" w:rsidRDefault="00940B5C" w:rsidP="001C5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40B5C" w:rsidRPr="00D06BD8" w:rsidRDefault="00940B5C" w:rsidP="001C5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</w:tcPr>
          <w:p w:rsidR="00940B5C" w:rsidRPr="00D06BD8" w:rsidRDefault="00940B5C" w:rsidP="001C5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</w:p>
        </w:tc>
      </w:tr>
      <w:tr w:rsidR="00940B5C" w:rsidRPr="00D06BD8" w:rsidTr="001C5AB4">
        <w:trPr>
          <w:trHeight w:val="31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B5C" w:rsidRPr="00D06BD8" w:rsidRDefault="00940B5C" w:rsidP="001C5A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  <w:r w:rsidRPr="00D06BD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  <w:t>47</w:t>
            </w: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B5C" w:rsidRPr="00D06BD8" w:rsidRDefault="00940B5C" w:rsidP="001C5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  <w:r w:rsidRPr="00D06BD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  <w:t>Civil Engineering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B5C" w:rsidRPr="00D06BD8" w:rsidRDefault="00940B5C" w:rsidP="001C5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  <w:r w:rsidRPr="00D06BD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  <w:t>9 - Engineering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</w:tcPr>
          <w:p w:rsidR="00940B5C" w:rsidRPr="00D06BD8" w:rsidRDefault="00940B5C" w:rsidP="001C5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  <w:r w:rsidRPr="00D06BD8">
              <w:t>31145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940B5C" w:rsidRPr="00D06BD8" w:rsidRDefault="00940B5C" w:rsidP="001C5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40B5C" w:rsidRPr="00D06BD8" w:rsidRDefault="00940B5C" w:rsidP="001C5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</w:tcPr>
          <w:p w:rsidR="00940B5C" w:rsidRPr="00D06BD8" w:rsidRDefault="00940B5C" w:rsidP="001C5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</w:p>
        </w:tc>
      </w:tr>
      <w:tr w:rsidR="00940B5C" w:rsidRPr="00D06BD8" w:rsidTr="001C5AB4">
        <w:trPr>
          <w:trHeight w:val="31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B5C" w:rsidRPr="00D06BD8" w:rsidRDefault="00940B5C" w:rsidP="001C5A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  <w:r w:rsidRPr="00D06BD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  <w:t>46</w:t>
            </w: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B5C" w:rsidRPr="00D06BD8" w:rsidRDefault="00940B5C" w:rsidP="001C5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  <w:r w:rsidRPr="00D06BD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  <w:t>Liver Diseases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B5C" w:rsidRPr="00D06BD8" w:rsidRDefault="00940B5C" w:rsidP="001C5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  <w:r w:rsidRPr="00D06BD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  <w:t>2 - Medicine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</w:tcPr>
          <w:p w:rsidR="00940B5C" w:rsidRPr="00D06BD8" w:rsidRDefault="00940B5C" w:rsidP="001C5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  <w:r w:rsidRPr="00D06BD8">
              <w:t>38200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940B5C" w:rsidRPr="00D06BD8" w:rsidRDefault="00940B5C" w:rsidP="001C5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40B5C" w:rsidRPr="00D06BD8" w:rsidRDefault="00940B5C" w:rsidP="001C5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</w:tcPr>
          <w:p w:rsidR="00940B5C" w:rsidRPr="00D06BD8" w:rsidRDefault="00940B5C" w:rsidP="001C5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</w:p>
        </w:tc>
      </w:tr>
      <w:tr w:rsidR="00940B5C" w:rsidRPr="00D06BD8" w:rsidTr="001C5AB4">
        <w:trPr>
          <w:trHeight w:val="31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B5C" w:rsidRPr="00D06BD8" w:rsidRDefault="00940B5C" w:rsidP="001C5A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  <w:r w:rsidRPr="00D06BD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  <w:t>45</w:t>
            </w: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B5C" w:rsidRPr="00D06BD8" w:rsidRDefault="00940B5C" w:rsidP="001C5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  <w:r w:rsidRPr="00D06BD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  <w:t>Operations Research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B5C" w:rsidRPr="00D06BD8" w:rsidRDefault="00940B5C" w:rsidP="001C5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  <w:r w:rsidRPr="00D06BD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  <w:t>7 - Artif Intell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</w:tcPr>
          <w:p w:rsidR="00940B5C" w:rsidRPr="00D06BD8" w:rsidRDefault="00940B5C" w:rsidP="001C5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  <w:r w:rsidRPr="00D06BD8">
              <w:t>35008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940B5C" w:rsidRPr="00D06BD8" w:rsidRDefault="00940B5C" w:rsidP="001C5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40B5C" w:rsidRPr="00D06BD8" w:rsidRDefault="00940B5C" w:rsidP="001C5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</w:tcPr>
          <w:p w:rsidR="00940B5C" w:rsidRPr="00D06BD8" w:rsidRDefault="00940B5C" w:rsidP="001C5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</w:p>
        </w:tc>
      </w:tr>
      <w:tr w:rsidR="00940B5C" w:rsidRPr="00D06BD8" w:rsidTr="001C5AB4">
        <w:trPr>
          <w:trHeight w:val="31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B5C" w:rsidRPr="00D06BD8" w:rsidRDefault="00940B5C" w:rsidP="001C5A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  <w:r w:rsidRPr="00D06BD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  <w:t>44</w:t>
            </w: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B5C" w:rsidRPr="00D06BD8" w:rsidRDefault="00940B5C" w:rsidP="001C5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  <w:r w:rsidRPr="00D06BD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  <w:t>Dentistry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B5C" w:rsidRPr="00D06BD8" w:rsidRDefault="00940B5C" w:rsidP="001C5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  <w:r w:rsidRPr="00D06BD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  <w:t>2 - Medicine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</w:tcPr>
          <w:p w:rsidR="00940B5C" w:rsidRPr="00D06BD8" w:rsidRDefault="00940B5C" w:rsidP="001C5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  <w:r w:rsidRPr="00D06BD8">
              <w:t>41108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940B5C" w:rsidRPr="00D06BD8" w:rsidRDefault="00940B5C" w:rsidP="001C5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40B5C" w:rsidRPr="00D06BD8" w:rsidRDefault="00940B5C" w:rsidP="001C5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</w:tcPr>
          <w:p w:rsidR="00940B5C" w:rsidRPr="00D06BD8" w:rsidRDefault="00940B5C" w:rsidP="001C5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</w:p>
        </w:tc>
      </w:tr>
      <w:tr w:rsidR="00940B5C" w:rsidRPr="00D06BD8" w:rsidTr="001C5AB4">
        <w:trPr>
          <w:trHeight w:val="31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B5C" w:rsidRPr="00D06BD8" w:rsidRDefault="00940B5C" w:rsidP="001C5A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  <w:r w:rsidRPr="00D06BD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  <w:t>43</w:t>
            </w: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B5C" w:rsidRPr="00D06BD8" w:rsidRDefault="00940B5C" w:rsidP="001C5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  <w:r w:rsidRPr="00D06BD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  <w:t>Power &amp; Electricity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B5C" w:rsidRPr="00D06BD8" w:rsidRDefault="00940B5C" w:rsidP="001C5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  <w:r w:rsidRPr="00D06BD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  <w:t>9 - Engineering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</w:tcPr>
          <w:p w:rsidR="00940B5C" w:rsidRPr="00D06BD8" w:rsidRDefault="00940B5C" w:rsidP="001C5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  <w:r w:rsidRPr="00D06BD8">
              <w:t>43975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940B5C" w:rsidRPr="00D06BD8" w:rsidRDefault="00940B5C" w:rsidP="001C5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40B5C" w:rsidRPr="00D06BD8" w:rsidRDefault="00940B5C" w:rsidP="001C5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</w:tcPr>
          <w:p w:rsidR="00940B5C" w:rsidRPr="00D06BD8" w:rsidRDefault="00940B5C" w:rsidP="001C5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</w:p>
        </w:tc>
      </w:tr>
      <w:tr w:rsidR="00940B5C" w:rsidRPr="00D06BD8" w:rsidTr="001C5AB4">
        <w:trPr>
          <w:trHeight w:val="31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B5C" w:rsidRPr="00D06BD8" w:rsidRDefault="00940B5C" w:rsidP="001C5A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  <w:r w:rsidRPr="00D06BD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  <w:t>40</w:t>
            </w: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B5C" w:rsidRPr="00D06BD8" w:rsidRDefault="00940B5C" w:rsidP="001C5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  <w:r w:rsidRPr="00D06BD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  <w:t>Microbiology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B5C" w:rsidRPr="00D06BD8" w:rsidRDefault="00940B5C" w:rsidP="001C5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  <w:r w:rsidRPr="00D06BD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  <w:t>3 - Inf Disease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</w:tcPr>
          <w:p w:rsidR="00940B5C" w:rsidRPr="00D06BD8" w:rsidRDefault="00940B5C" w:rsidP="001C5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  <w:r w:rsidRPr="00D06BD8">
              <w:t>4619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940B5C" w:rsidRPr="00D06BD8" w:rsidRDefault="00940B5C" w:rsidP="001C5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40B5C" w:rsidRPr="00D06BD8" w:rsidRDefault="00940B5C" w:rsidP="001C5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</w:tcPr>
          <w:p w:rsidR="00940B5C" w:rsidRPr="00D06BD8" w:rsidRDefault="00940B5C" w:rsidP="001C5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</w:p>
        </w:tc>
      </w:tr>
      <w:tr w:rsidR="00940B5C" w:rsidRPr="00D06BD8" w:rsidTr="001C5AB4">
        <w:trPr>
          <w:trHeight w:val="31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B5C" w:rsidRPr="00D06BD8" w:rsidRDefault="00940B5C" w:rsidP="001C5A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  <w:r w:rsidRPr="00D06BD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  <w:t>39</w:t>
            </w: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B5C" w:rsidRPr="00D06BD8" w:rsidRDefault="00940B5C" w:rsidP="001C5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  <w:r w:rsidRPr="00D06BD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  <w:t>Brain, Vision &amp; Hearing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B5C" w:rsidRPr="00D06BD8" w:rsidRDefault="00940B5C" w:rsidP="001C5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  <w:r w:rsidRPr="00D06BD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  <w:t>1 - Civics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</w:tcPr>
          <w:p w:rsidR="00940B5C" w:rsidRPr="00D06BD8" w:rsidRDefault="00940B5C" w:rsidP="001C5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  <w:r w:rsidRPr="00D06BD8">
              <w:t>45501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940B5C" w:rsidRPr="00D06BD8" w:rsidRDefault="00940B5C" w:rsidP="001C5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40B5C" w:rsidRPr="00D06BD8" w:rsidRDefault="00940B5C" w:rsidP="001C5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</w:tcPr>
          <w:p w:rsidR="00940B5C" w:rsidRPr="00D06BD8" w:rsidRDefault="00940B5C" w:rsidP="001C5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</w:p>
        </w:tc>
      </w:tr>
      <w:tr w:rsidR="00940B5C" w:rsidRPr="00D06BD8" w:rsidTr="001C5AB4">
        <w:trPr>
          <w:trHeight w:val="31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B5C" w:rsidRPr="00D06BD8" w:rsidRDefault="00940B5C" w:rsidP="001C5A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  <w:r w:rsidRPr="00D06BD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  <w:t>36</w:t>
            </w: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B5C" w:rsidRPr="00D06BD8" w:rsidRDefault="00940B5C" w:rsidP="001C5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  <w:r w:rsidRPr="00D06BD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  <w:t>Medicinal Chemistry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B5C" w:rsidRPr="00D06BD8" w:rsidRDefault="00940B5C" w:rsidP="001C5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  <w:r w:rsidRPr="00D06BD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  <w:t>5 - Biochemistry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</w:tcPr>
          <w:p w:rsidR="00940B5C" w:rsidRPr="00D06BD8" w:rsidRDefault="00940B5C" w:rsidP="001C5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  <w:r w:rsidRPr="00D06BD8">
              <w:t>43263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940B5C" w:rsidRPr="00D06BD8" w:rsidRDefault="00940B5C" w:rsidP="001C5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40B5C" w:rsidRPr="00D06BD8" w:rsidRDefault="00940B5C" w:rsidP="001C5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</w:tcPr>
          <w:p w:rsidR="00940B5C" w:rsidRPr="00D06BD8" w:rsidRDefault="00940B5C" w:rsidP="001C5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</w:p>
        </w:tc>
      </w:tr>
      <w:tr w:rsidR="00940B5C" w:rsidRPr="00D06BD8" w:rsidTr="001C5AB4">
        <w:trPr>
          <w:trHeight w:val="31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B5C" w:rsidRPr="00D06BD8" w:rsidRDefault="00940B5C" w:rsidP="001C5A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  <w:r w:rsidRPr="00D06BD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  <w:t>35</w:t>
            </w: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B5C" w:rsidRPr="00D06BD8" w:rsidRDefault="00940B5C" w:rsidP="001C5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  <w:r w:rsidRPr="00D06BD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  <w:t>Oncology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B5C" w:rsidRPr="00D06BD8" w:rsidRDefault="00940B5C" w:rsidP="001C5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  <w:r w:rsidRPr="00D06BD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  <w:t>2 - Medicine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</w:tcPr>
          <w:p w:rsidR="00940B5C" w:rsidRPr="00D06BD8" w:rsidRDefault="00940B5C" w:rsidP="001C5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  <w:r w:rsidRPr="00D06BD8">
              <w:t>57195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940B5C" w:rsidRPr="00D06BD8" w:rsidRDefault="00940B5C" w:rsidP="001C5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40B5C" w:rsidRPr="00D06BD8" w:rsidRDefault="00940B5C" w:rsidP="001C5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</w:tcPr>
          <w:p w:rsidR="00940B5C" w:rsidRPr="00D06BD8" w:rsidRDefault="00940B5C" w:rsidP="001C5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</w:p>
        </w:tc>
      </w:tr>
      <w:tr w:rsidR="00940B5C" w:rsidRPr="00D06BD8" w:rsidTr="001C5AB4">
        <w:trPr>
          <w:trHeight w:val="31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B5C" w:rsidRPr="00D06BD8" w:rsidRDefault="00940B5C" w:rsidP="001C5A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  <w:r w:rsidRPr="00D06BD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  <w:t>34</w:t>
            </w: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B5C" w:rsidRPr="00D06BD8" w:rsidRDefault="00940B5C" w:rsidP="001C5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  <w:r w:rsidRPr="00D06BD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  <w:t>Industrial Engineering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B5C" w:rsidRPr="00D06BD8" w:rsidRDefault="00940B5C" w:rsidP="001C5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  <w:r w:rsidRPr="00D06BD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  <w:t>7 - Artif Intell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</w:tcPr>
          <w:p w:rsidR="00940B5C" w:rsidRPr="00D06BD8" w:rsidRDefault="00940B5C" w:rsidP="001C5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  <w:r w:rsidRPr="00D06BD8">
              <w:t>49774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940B5C" w:rsidRPr="00D06BD8" w:rsidRDefault="00940B5C" w:rsidP="001C5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40B5C" w:rsidRPr="00D06BD8" w:rsidRDefault="00940B5C" w:rsidP="001C5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</w:tcPr>
          <w:p w:rsidR="00940B5C" w:rsidRPr="00D06BD8" w:rsidRDefault="00940B5C" w:rsidP="001C5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</w:p>
        </w:tc>
      </w:tr>
      <w:tr w:rsidR="00940B5C" w:rsidRPr="00D06BD8" w:rsidTr="001C5AB4">
        <w:trPr>
          <w:trHeight w:val="31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B5C" w:rsidRPr="00D06BD8" w:rsidRDefault="00940B5C" w:rsidP="001C5A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  <w:r w:rsidRPr="00D06BD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  <w:t>33</w:t>
            </w: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B5C" w:rsidRPr="00D06BD8" w:rsidRDefault="00940B5C" w:rsidP="001C5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  <w:r w:rsidRPr="00D06BD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  <w:t>Fluid Mechanics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B5C" w:rsidRPr="00D06BD8" w:rsidRDefault="00940B5C" w:rsidP="001C5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  <w:r w:rsidRPr="00D06BD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  <w:t>9 - Engineering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</w:tcPr>
          <w:p w:rsidR="00940B5C" w:rsidRPr="00D06BD8" w:rsidRDefault="00940B5C" w:rsidP="001C5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  <w:r w:rsidRPr="00D06BD8">
              <w:t>46843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940B5C" w:rsidRPr="00D06BD8" w:rsidRDefault="00940B5C" w:rsidP="001C5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40B5C" w:rsidRPr="00D06BD8" w:rsidRDefault="00940B5C" w:rsidP="001C5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</w:tcPr>
          <w:p w:rsidR="00940B5C" w:rsidRPr="00D06BD8" w:rsidRDefault="00940B5C" w:rsidP="001C5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</w:p>
        </w:tc>
      </w:tr>
      <w:tr w:rsidR="00940B5C" w:rsidRPr="00D06BD8" w:rsidTr="001C5AB4">
        <w:trPr>
          <w:trHeight w:val="31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B5C" w:rsidRPr="00D06BD8" w:rsidRDefault="00940B5C" w:rsidP="001C5A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  <w:r w:rsidRPr="00D06BD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  <w:t>29</w:t>
            </w: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B5C" w:rsidRPr="00D06BD8" w:rsidRDefault="00940B5C" w:rsidP="001C5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  <w:r w:rsidRPr="00D06BD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  <w:t>Animal Science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B5C" w:rsidRPr="00D06BD8" w:rsidRDefault="00940B5C" w:rsidP="001C5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  <w:r w:rsidRPr="00D06BD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  <w:t>4 - Sustainability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</w:tcPr>
          <w:p w:rsidR="00940B5C" w:rsidRPr="00D06BD8" w:rsidRDefault="00940B5C" w:rsidP="001C5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  <w:r w:rsidRPr="00D06BD8">
              <w:t>45851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940B5C" w:rsidRPr="00D06BD8" w:rsidRDefault="00940B5C" w:rsidP="001C5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40B5C" w:rsidRPr="00D06BD8" w:rsidRDefault="00940B5C" w:rsidP="001C5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</w:tcPr>
          <w:p w:rsidR="00940B5C" w:rsidRPr="00D06BD8" w:rsidRDefault="00940B5C" w:rsidP="001C5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</w:p>
        </w:tc>
      </w:tr>
      <w:tr w:rsidR="00940B5C" w:rsidRPr="00D06BD8" w:rsidTr="001C5AB4">
        <w:trPr>
          <w:trHeight w:val="31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B5C" w:rsidRPr="00D06BD8" w:rsidRDefault="00940B5C" w:rsidP="001C5A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  <w:r w:rsidRPr="00D06BD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  <w:t>27</w:t>
            </w: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B5C" w:rsidRPr="00D06BD8" w:rsidRDefault="00940B5C" w:rsidP="001C5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  <w:r w:rsidRPr="00D06BD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  <w:t>Networks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B5C" w:rsidRPr="00D06BD8" w:rsidRDefault="00940B5C" w:rsidP="001C5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  <w:r w:rsidRPr="00D06BD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  <w:t>7 - Artif Intell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</w:tcPr>
          <w:p w:rsidR="00940B5C" w:rsidRPr="00D06BD8" w:rsidRDefault="00940B5C" w:rsidP="001C5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  <w:r w:rsidRPr="00D06BD8">
              <w:t>58438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940B5C" w:rsidRPr="00D06BD8" w:rsidRDefault="00940B5C" w:rsidP="001C5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40B5C" w:rsidRPr="00D06BD8" w:rsidRDefault="00940B5C" w:rsidP="001C5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</w:tcPr>
          <w:p w:rsidR="00940B5C" w:rsidRPr="00D06BD8" w:rsidRDefault="00940B5C" w:rsidP="001C5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</w:p>
        </w:tc>
      </w:tr>
      <w:tr w:rsidR="00940B5C" w:rsidRPr="00D06BD8" w:rsidTr="001C5AB4">
        <w:trPr>
          <w:trHeight w:val="31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B5C" w:rsidRPr="00D06BD8" w:rsidRDefault="00940B5C" w:rsidP="001C5A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  <w:r w:rsidRPr="00D06BD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  <w:t>26</w:t>
            </w: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B5C" w:rsidRPr="00D06BD8" w:rsidRDefault="00940B5C" w:rsidP="001C5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  <w:r w:rsidRPr="00D06BD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  <w:t>Cardiology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B5C" w:rsidRPr="00D06BD8" w:rsidRDefault="00940B5C" w:rsidP="001C5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  <w:r w:rsidRPr="00D06BD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  <w:t>2 - Medicine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</w:tcPr>
          <w:p w:rsidR="00940B5C" w:rsidRPr="00D06BD8" w:rsidRDefault="00940B5C" w:rsidP="001C5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  <w:r w:rsidRPr="00D06BD8">
              <w:t>67872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940B5C" w:rsidRPr="00D06BD8" w:rsidRDefault="00940B5C" w:rsidP="001C5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40B5C" w:rsidRPr="00D06BD8" w:rsidRDefault="00940B5C" w:rsidP="001C5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</w:tcPr>
          <w:p w:rsidR="00940B5C" w:rsidRPr="00D06BD8" w:rsidRDefault="00940B5C" w:rsidP="001C5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</w:p>
        </w:tc>
      </w:tr>
      <w:tr w:rsidR="00940B5C" w:rsidRPr="00D06BD8" w:rsidTr="001C5AB4">
        <w:trPr>
          <w:trHeight w:val="31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B5C" w:rsidRPr="00D06BD8" w:rsidRDefault="00940B5C" w:rsidP="001C5A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  <w:r w:rsidRPr="00D06BD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  <w:t>24</w:t>
            </w: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B5C" w:rsidRPr="00D06BD8" w:rsidRDefault="00940B5C" w:rsidP="001C5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  <w:r w:rsidRPr="00D06BD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  <w:t>Orthopedics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B5C" w:rsidRPr="00D06BD8" w:rsidRDefault="00940B5C" w:rsidP="001C5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  <w:r w:rsidRPr="00D06BD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  <w:t>2 - Medicine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</w:tcPr>
          <w:p w:rsidR="00940B5C" w:rsidRPr="00D06BD8" w:rsidRDefault="00940B5C" w:rsidP="001C5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  <w:r w:rsidRPr="00D06BD8">
              <w:t>64752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940B5C" w:rsidRPr="00D06BD8" w:rsidRDefault="00940B5C" w:rsidP="001C5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40B5C" w:rsidRPr="00D06BD8" w:rsidRDefault="00940B5C" w:rsidP="001C5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</w:tcPr>
          <w:p w:rsidR="00940B5C" w:rsidRPr="00D06BD8" w:rsidRDefault="00940B5C" w:rsidP="001C5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</w:p>
        </w:tc>
      </w:tr>
      <w:tr w:rsidR="00940B5C" w:rsidRPr="00D06BD8" w:rsidTr="001C5AB4">
        <w:trPr>
          <w:trHeight w:val="31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B5C" w:rsidRPr="00D06BD8" w:rsidRDefault="00940B5C" w:rsidP="001C5A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  <w:r w:rsidRPr="00D06BD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  <w:t>22</w:t>
            </w: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B5C" w:rsidRPr="00D06BD8" w:rsidRDefault="00940B5C" w:rsidP="001C5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  <w:r w:rsidRPr="00D06BD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  <w:t>Medieval Studies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B5C" w:rsidRPr="00D06BD8" w:rsidRDefault="00940B5C" w:rsidP="001C5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  <w:r w:rsidRPr="00D06BD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  <w:t>1 - Civics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</w:tcPr>
          <w:p w:rsidR="00940B5C" w:rsidRPr="00D06BD8" w:rsidRDefault="00940B5C" w:rsidP="001C5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  <w:r w:rsidRPr="00D06BD8">
              <w:t>25975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940B5C" w:rsidRPr="00D06BD8" w:rsidRDefault="00940B5C" w:rsidP="001C5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40B5C" w:rsidRPr="00D06BD8" w:rsidRDefault="00940B5C" w:rsidP="001C5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</w:tcPr>
          <w:p w:rsidR="00940B5C" w:rsidRPr="00D06BD8" w:rsidRDefault="00940B5C" w:rsidP="001C5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</w:p>
        </w:tc>
      </w:tr>
      <w:tr w:rsidR="00940B5C" w:rsidRPr="00D06BD8" w:rsidTr="001C5AB4">
        <w:trPr>
          <w:trHeight w:val="31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B5C" w:rsidRPr="00D06BD8" w:rsidRDefault="00940B5C" w:rsidP="001C5A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  <w:r w:rsidRPr="00D06BD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  <w:t>17</w:t>
            </w: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B5C" w:rsidRPr="00D06BD8" w:rsidRDefault="00940B5C" w:rsidP="001C5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  <w:r w:rsidRPr="00D06BD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  <w:t>Patient Care &amp; Health Practitioners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B5C" w:rsidRPr="00D06BD8" w:rsidRDefault="00940B5C" w:rsidP="001C5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  <w:r w:rsidRPr="00D06BD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  <w:t>1 - Civics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</w:tcPr>
          <w:p w:rsidR="00940B5C" w:rsidRPr="00D06BD8" w:rsidRDefault="00940B5C" w:rsidP="001C5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  <w:r w:rsidRPr="00D06BD8">
              <w:t>69675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940B5C" w:rsidRPr="00D06BD8" w:rsidRDefault="00940B5C" w:rsidP="001C5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40B5C" w:rsidRPr="00D06BD8" w:rsidRDefault="00940B5C" w:rsidP="001C5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</w:tcPr>
          <w:p w:rsidR="00940B5C" w:rsidRPr="00D06BD8" w:rsidRDefault="00940B5C" w:rsidP="001C5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</w:p>
        </w:tc>
      </w:tr>
      <w:tr w:rsidR="00940B5C" w:rsidRPr="00D06BD8" w:rsidTr="001C5AB4">
        <w:trPr>
          <w:trHeight w:val="31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B5C" w:rsidRPr="00D06BD8" w:rsidRDefault="00940B5C" w:rsidP="001C5A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  <w:r w:rsidRPr="00D06BD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  <w:t>14</w:t>
            </w: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B5C" w:rsidRPr="00D06BD8" w:rsidRDefault="00940B5C" w:rsidP="001C5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  <w:r w:rsidRPr="00D06BD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  <w:t>Learning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B5C" w:rsidRPr="00D06BD8" w:rsidRDefault="00940B5C" w:rsidP="001C5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  <w:r w:rsidRPr="00D06BD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  <w:t>1 - Civics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</w:tcPr>
          <w:p w:rsidR="00940B5C" w:rsidRPr="00D06BD8" w:rsidRDefault="00940B5C" w:rsidP="001C5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  <w:r w:rsidRPr="00D06BD8">
              <w:t>51749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940B5C" w:rsidRPr="00D06BD8" w:rsidRDefault="00940B5C" w:rsidP="001C5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40B5C" w:rsidRPr="00D06BD8" w:rsidRDefault="00940B5C" w:rsidP="001C5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</w:tcPr>
          <w:p w:rsidR="00940B5C" w:rsidRPr="00D06BD8" w:rsidRDefault="00940B5C" w:rsidP="001C5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</w:p>
        </w:tc>
      </w:tr>
      <w:tr w:rsidR="00940B5C" w:rsidRPr="00D06BD8" w:rsidTr="001C5AB4">
        <w:trPr>
          <w:trHeight w:val="31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B5C" w:rsidRPr="00D06BD8" w:rsidRDefault="00940B5C" w:rsidP="001C5A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  <w:r w:rsidRPr="00D06BD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  <w:t>13</w:t>
            </w: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B5C" w:rsidRPr="00D06BD8" w:rsidRDefault="00940B5C" w:rsidP="001C5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  <w:r w:rsidRPr="00D06BD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  <w:t>Economics &amp; Finance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B5C" w:rsidRPr="00D06BD8" w:rsidRDefault="00940B5C" w:rsidP="001C5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  <w:r w:rsidRPr="00D06BD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  <w:t>1 - Civics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</w:tcPr>
          <w:p w:rsidR="00940B5C" w:rsidRPr="00D06BD8" w:rsidRDefault="00940B5C" w:rsidP="001C5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  <w:r w:rsidRPr="00D06BD8">
              <w:t>57275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940B5C" w:rsidRPr="00D06BD8" w:rsidRDefault="00940B5C" w:rsidP="001C5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40B5C" w:rsidRPr="00D06BD8" w:rsidRDefault="00940B5C" w:rsidP="001C5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</w:tcPr>
          <w:p w:rsidR="00940B5C" w:rsidRPr="00D06BD8" w:rsidRDefault="00940B5C" w:rsidP="001C5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</w:p>
        </w:tc>
      </w:tr>
      <w:tr w:rsidR="00940B5C" w:rsidRPr="00D06BD8" w:rsidTr="001C5AB4">
        <w:trPr>
          <w:trHeight w:val="31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B5C" w:rsidRPr="00D06BD8" w:rsidRDefault="00940B5C" w:rsidP="001C5A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  <w:r w:rsidRPr="00D06BD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  <w:t>12</w:t>
            </w: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B5C" w:rsidRPr="00D06BD8" w:rsidRDefault="00940B5C" w:rsidP="001C5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  <w:r w:rsidRPr="00D06BD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  <w:t>Management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B5C" w:rsidRPr="00D06BD8" w:rsidRDefault="00940B5C" w:rsidP="001C5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  <w:r w:rsidRPr="00D06BD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  <w:t>1 - Civics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</w:tcPr>
          <w:p w:rsidR="00940B5C" w:rsidRPr="00D06BD8" w:rsidRDefault="00940B5C" w:rsidP="001C5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  <w:r w:rsidRPr="00D06BD8">
              <w:t>65953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940B5C" w:rsidRPr="00D06BD8" w:rsidRDefault="00940B5C" w:rsidP="001C5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40B5C" w:rsidRPr="00D06BD8" w:rsidRDefault="00940B5C" w:rsidP="001C5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</w:tcPr>
          <w:p w:rsidR="00940B5C" w:rsidRPr="00D06BD8" w:rsidRDefault="00940B5C" w:rsidP="001C5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</w:p>
        </w:tc>
      </w:tr>
      <w:tr w:rsidR="00940B5C" w:rsidRPr="00D06BD8" w:rsidTr="001C5AB4">
        <w:trPr>
          <w:trHeight w:val="31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B5C" w:rsidRPr="00D06BD8" w:rsidRDefault="00940B5C" w:rsidP="001C5A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  <w:r w:rsidRPr="00D06BD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  <w:t>9</w:t>
            </w: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B5C" w:rsidRPr="00D06BD8" w:rsidRDefault="00940B5C" w:rsidP="001C5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  <w:r w:rsidRPr="00D06BD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  <w:t>Computer Vision &amp; Imaging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B5C" w:rsidRPr="00D06BD8" w:rsidRDefault="00940B5C" w:rsidP="001C5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  <w:r w:rsidRPr="00D06BD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  <w:t>7 - Artif Intell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</w:tcPr>
          <w:p w:rsidR="00940B5C" w:rsidRPr="00D06BD8" w:rsidRDefault="00940B5C" w:rsidP="001C5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  <w:r w:rsidRPr="00D06BD8">
              <w:t>86507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940B5C" w:rsidRPr="00D06BD8" w:rsidRDefault="00940B5C" w:rsidP="001C5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40B5C" w:rsidRPr="00D06BD8" w:rsidRDefault="00940B5C" w:rsidP="001C5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</w:tcPr>
          <w:p w:rsidR="00940B5C" w:rsidRPr="00D06BD8" w:rsidRDefault="00940B5C" w:rsidP="001C5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</w:p>
        </w:tc>
      </w:tr>
      <w:tr w:rsidR="00940B5C" w:rsidRPr="00D06BD8" w:rsidTr="001C5AB4">
        <w:trPr>
          <w:trHeight w:val="31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B5C" w:rsidRPr="00D06BD8" w:rsidRDefault="00940B5C" w:rsidP="001C5A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  <w:r w:rsidRPr="00D06BD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  <w:t>6</w:t>
            </w: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B5C" w:rsidRPr="00D06BD8" w:rsidRDefault="00940B5C" w:rsidP="001C5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  <w:r w:rsidRPr="00D06BD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  <w:t>Computing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B5C" w:rsidRPr="00D06BD8" w:rsidRDefault="00940B5C" w:rsidP="001C5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  <w:r w:rsidRPr="00D06BD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  <w:t>7 - Artif Intell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</w:tcPr>
          <w:p w:rsidR="00940B5C" w:rsidRPr="00D06BD8" w:rsidRDefault="00940B5C" w:rsidP="001C5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  <w:r w:rsidRPr="00D06BD8">
              <w:t>78387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940B5C" w:rsidRPr="00D06BD8" w:rsidRDefault="00940B5C" w:rsidP="001C5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40B5C" w:rsidRPr="00D06BD8" w:rsidRDefault="00940B5C" w:rsidP="001C5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</w:tcPr>
          <w:p w:rsidR="00940B5C" w:rsidRPr="00D06BD8" w:rsidRDefault="00940B5C" w:rsidP="001C5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</w:p>
        </w:tc>
      </w:tr>
      <w:tr w:rsidR="00940B5C" w:rsidRPr="00D06BD8" w:rsidTr="001C5AB4">
        <w:trPr>
          <w:trHeight w:val="31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B5C" w:rsidRPr="00D06BD8" w:rsidRDefault="00940B5C" w:rsidP="001C5A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  <w:r w:rsidRPr="00D06BD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  <w:t>5</w:t>
            </w: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B5C" w:rsidRPr="00D06BD8" w:rsidRDefault="00940B5C" w:rsidP="001C5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  <w:r w:rsidRPr="00D06BD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  <w:t>Marine Science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B5C" w:rsidRPr="00D06BD8" w:rsidRDefault="00940B5C" w:rsidP="001C5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  <w:r w:rsidRPr="00D06BD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  <w:t>4 - Sustainability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</w:tcPr>
          <w:p w:rsidR="00940B5C" w:rsidRPr="00D06BD8" w:rsidRDefault="00940B5C" w:rsidP="001C5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  <w:r w:rsidRPr="00D06BD8">
              <w:t>65916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940B5C" w:rsidRPr="00D06BD8" w:rsidRDefault="00940B5C" w:rsidP="001C5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40B5C" w:rsidRPr="00D06BD8" w:rsidRDefault="00940B5C" w:rsidP="001C5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</w:tcPr>
          <w:p w:rsidR="00940B5C" w:rsidRPr="00D06BD8" w:rsidRDefault="00940B5C" w:rsidP="001C5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</w:p>
        </w:tc>
      </w:tr>
      <w:tr w:rsidR="00940B5C" w:rsidRPr="00D06BD8" w:rsidTr="001C5AB4">
        <w:trPr>
          <w:trHeight w:val="31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B5C" w:rsidRPr="00D06BD8" w:rsidRDefault="00940B5C" w:rsidP="001C5A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  <w:r w:rsidRPr="00D06BD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  <w:t>4</w:t>
            </w: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B5C" w:rsidRPr="00D06BD8" w:rsidRDefault="00940B5C" w:rsidP="001C5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  <w:r w:rsidRPr="00D06BD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  <w:t>Geoscience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B5C" w:rsidRPr="00D06BD8" w:rsidRDefault="00940B5C" w:rsidP="001C5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  <w:r w:rsidRPr="00D06BD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  <w:t>4 - Sustainability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</w:tcPr>
          <w:p w:rsidR="00940B5C" w:rsidRPr="00D06BD8" w:rsidRDefault="00940B5C" w:rsidP="001C5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  <w:r w:rsidRPr="00D06BD8">
              <w:t>62207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940B5C" w:rsidRPr="00D06BD8" w:rsidRDefault="00940B5C" w:rsidP="001C5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40B5C" w:rsidRPr="00D06BD8" w:rsidRDefault="00940B5C" w:rsidP="001C5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</w:tcPr>
          <w:p w:rsidR="00940B5C" w:rsidRPr="00D06BD8" w:rsidRDefault="00940B5C" w:rsidP="001C5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</w:p>
        </w:tc>
      </w:tr>
      <w:tr w:rsidR="00940B5C" w:rsidRPr="00D06BD8" w:rsidTr="001C5AB4">
        <w:trPr>
          <w:trHeight w:val="31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B5C" w:rsidRPr="00D06BD8" w:rsidRDefault="00940B5C" w:rsidP="001C5A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  <w:r w:rsidRPr="00D06BD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  <w:t>3</w:t>
            </w: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B5C" w:rsidRPr="00D06BD8" w:rsidRDefault="00940B5C" w:rsidP="001C5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  <w:r w:rsidRPr="00D06BD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  <w:t>Plant Science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B5C" w:rsidRPr="00D06BD8" w:rsidRDefault="00940B5C" w:rsidP="001C5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  <w:r w:rsidRPr="00D06BD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  <w:t>4 - Sustainability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</w:tcPr>
          <w:p w:rsidR="00940B5C" w:rsidRPr="00D06BD8" w:rsidRDefault="00940B5C" w:rsidP="001C5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  <w:r w:rsidRPr="00D06BD8">
              <w:t>72806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940B5C" w:rsidRPr="00D06BD8" w:rsidRDefault="00940B5C" w:rsidP="001C5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40B5C" w:rsidRPr="00D06BD8" w:rsidRDefault="00940B5C" w:rsidP="001C5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</w:tcPr>
          <w:p w:rsidR="00940B5C" w:rsidRPr="00D06BD8" w:rsidRDefault="00940B5C" w:rsidP="001C5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</w:p>
        </w:tc>
      </w:tr>
      <w:tr w:rsidR="00940B5C" w:rsidRPr="00D06BD8" w:rsidTr="001C5AB4">
        <w:trPr>
          <w:trHeight w:val="31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B5C" w:rsidRPr="00D06BD8" w:rsidRDefault="00940B5C" w:rsidP="001C5A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  <w:r w:rsidRPr="00D06BD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  <w:t>2</w:t>
            </w: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B5C" w:rsidRPr="00D06BD8" w:rsidRDefault="00940B5C" w:rsidP="001C5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  <w:r w:rsidRPr="00D06BD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  <w:t>Psychiatry &amp; Psychology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B5C" w:rsidRPr="00D06BD8" w:rsidRDefault="00940B5C" w:rsidP="001C5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  <w:r w:rsidRPr="00D06BD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  <w:t>1 - Civics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</w:tcPr>
          <w:p w:rsidR="00940B5C" w:rsidRPr="00D06BD8" w:rsidRDefault="00940B5C" w:rsidP="001C5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  <w:r w:rsidRPr="00D06BD8">
              <w:t>99846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940B5C" w:rsidRPr="00D06BD8" w:rsidRDefault="00940B5C" w:rsidP="001C5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40B5C" w:rsidRPr="00D06BD8" w:rsidRDefault="00940B5C" w:rsidP="001C5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</w:tcPr>
          <w:p w:rsidR="00940B5C" w:rsidRPr="00D06BD8" w:rsidRDefault="00940B5C" w:rsidP="001C5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</w:p>
        </w:tc>
      </w:tr>
      <w:tr w:rsidR="00940B5C" w:rsidRPr="00D06BD8" w:rsidTr="001C5AB4">
        <w:trPr>
          <w:trHeight w:val="31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B5C" w:rsidRPr="00D06BD8" w:rsidRDefault="00940B5C" w:rsidP="001C5A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  <w:r w:rsidRPr="00D06BD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  <w:t>0</w:t>
            </w: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B5C" w:rsidRPr="00D06BD8" w:rsidRDefault="00940B5C" w:rsidP="001C5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  <w:r w:rsidRPr="00D06BD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  <w:t>Governance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B5C" w:rsidRPr="00D06BD8" w:rsidRDefault="00940B5C" w:rsidP="001C5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  <w:r w:rsidRPr="00D06BD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  <w:t>1 - Civics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</w:tcPr>
          <w:p w:rsidR="00940B5C" w:rsidRPr="00D06BD8" w:rsidRDefault="00940B5C" w:rsidP="001C5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  <w:r w:rsidRPr="00D06BD8">
              <w:t>86768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940B5C" w:rsidRPr="00D06BD8" w:rsidRDefault="00940B5C" w:rsidP="001C5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40B5C" w:rsidRPr="00D06BD8" w:rsidRDefault="00940B5C" w:rsidP="001C5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</w:tcPr>
          <w:p w:rsidR="00940B5C" w:rsidRPr="00D06BD8" w:rsidRDefault="00940B5C" w:rsidP="001C5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l-GR" w:eastAsia="el-GR"/>
              </w:rPr>
            </w:pPr>
          </w:p>
        </w:tc>
      </w:tr>
    </w:tbl>
    <w:p w:rsidR="00D47679" w:rsidRDefault="00D47679"/>
    <w:sectPr w:rsidR="00D47679" w:rsidSect="00C55C4B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40B5C"/>
    <w:rsid w:val="00940B5C"/>
    <w:rsid w:val="00C55C4B"/>
    <w:rsid w:val="00D476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174C582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0B5C"/>
    <w:pPr>
      <w:spacing w:after="160" w:line="259" w:lineRule="auto"/>
    </w:pPr>
    <w:rPr>
      <w:rFonts w:eastAsiaTheme="minorHAnsi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0B5C"/>
    <w:pPr>
      <w:spacing w:after="160" w:line="259" w:lineRule="auto"/>
    </w:pPr>
    <w:rPr>
      <w:rFonts w:eastAsiaTheme="minorHAnsi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35</Words>
  <Characters>3113</Characters>
  <Application>Microsoft Macintosh Word</Application>
  <DocSecurity>0</DocSecurity>
  <Lines>66</Lines>
  <Paragraphs>27</Paragraphs>
  <ScaleCrop>false</ScaleCrop>
  <Company/>
  <LinksUpToDate>false</LinksUpToDate>
  <CharactersWithSpaces>36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G</dc:creator>
  <cp:keywords/>
  <dc:description/>
  <cp:lastModifiedBy>CG</cp:lastModifiedBy>
  <cp:revision>1</cp:revision>
  <dcterms:created xsi:type="dcterms:W3CDTF">2019-12-17T08:05:00Z</dcterms:created>
  <dcterms:modified xsi:type="dcterms:W3CDTF">2019-12-17T08:05:00Z</dcterms:modified>
</cp:coreProperties>
</file>